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EF6B02" w14:textId="48FF39B5" w:rsidR="001258CA" w:rsidRPr="001635B8" w:rsidRDefault="004A63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46019">
        <w:rPr>
          <w:rFonts w:ascii="Times New Roman" w:hAnsi="Times New Roman" w:cs="Times New Roman"/>
          <w:b/>
          <w:sz w:val="24"/>
          <w:szCs w:val="24"/>
        </w:rPr>
        <w:t>t</w:t>
      </w:r>
      <w:r w:rsidR="00A46019" w:rsidRPr="001635B8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5C0F7B" w:rsidRPr="001635B8">
        <w:rPr>
          <w:rFonts w:ascii="Times New Roman" w:hAnsi="Times New Roman" w:cs="Times New Roman"/>
          <w:b/>
          <w:sz w:val="24"/>
          <w:szCs w:val="24"/>
        </w:rPr>
        <w:t>1</w:t>
      </w:r>
      <w:r w:rsidR="00B40F18" w:rsidRPr="001635B8">
        <w:rPr>
          <w:rFonts w:ascii="Times New Roman" w:hAnsi="Times New Roman" w:cs="Times New Roman"/>
          <w:sz w:val="24"/>
          <w:szCs w:val="24"/>
        </w:rPr>
        <w:t xml:space="preserve"> The association between </w:t>
      </w:r>
      <w:r w:rsidR="00D83325" w:rsidRPr="001635B8">
        <w:rPr>
          <w:rFonts w:ascii="Times New Roman" w:hAnsi="Times New Roman" w:cs="Times New Roman"/>
          <w:sz w:val="24"/>
          <w:szCs w:val="24"/>
        </w:rPr>
        <w:t>rs</w:t>
      </w:r>
      <w:r w:rsidR="00CE29C4" w:rsidRPr="001635B8">
        <w:rPr>
          <w:rFonts w:ascii="Times New Roman" w:hAnsi="Times New Roman" w:cs="Times New Roman"/>
          <w:sz w:val="24"/>
          <w:szCs w:val="24"/>
        </w:rPr>
        <w:t>16840252, rs17281995, rs231775</w:t>
      </w:r>
      <w:r w:rsidR="00B40F18" w:rsidRPr="001635B8">
        <w:rPr>
          <w:rFonts w:ascii="Times New Roman" w:hAnsi="Times New Roman" w:cs="Times New Roman"/>
          <w:sz w:val="24"/>
          <w:szCs w:val="24"/>
        </w:rPr>
        <w:t xml:space="preserve"> polymorphism</w:t>
      </w:r>
      <w:r w:rsidR="004E0044" w:rsidRPr="001635B8">
        <w:rPr>
          <w:rFonts w:ascii="Times New Roman" w:hAnsi="Times New Roman" w:cs="Times New Roman"/>
          <w:sz w:val="24"/>
          <w:szCs w:val="24"/>
        </w:rPr>
        <w:t>s</w:t>
      </w:r>
      <w:r w:rsidR="00B40F18" w:rsidRPr="001635B8">
        <w:rPr>
          <w:rFonts w:ascii="Times New Roman" w:hAnsi="Times New Roman" w:cs="Times New Roman"/>
          <w:sz w:val="24"/>
          <w:szCs w:val="24"/>
        </w:rPr>
        <w:t xml:space="preserve"> and clinical characteristics of</w:t>
      </w:r>
      <w:r w:rsidR="00D83325" w:rsidRPr="001635B8">
        <w:rPr>
          <w:rFonts w:ascii="Times New Roman" w:hAnsi="Times New Roman" w:cs="Times New Roman"/>
          <w:sz w:val="24"/>
          <w:szCs w:val="24"/>
        </w:rPr>
        <w:t xml:space="preserve"> </w:t>
      </w:r>
      <w:r w:rsidR="009C540A" w:rsidRPr="001635B8">
        <w:rPr>
          <w:rFonts w:ascii="Times New Roman" w:hAnsi="Times New Roman" w:cs="Times New Roman"/>
          <w:sz w:val="24"/>
          <w:szCs w:val="24"/>
        </w:rPr>
        <w:t>RA</w:t>
      </w:r>
    </w:p>
    <w:tbl>
      <w:tblPr>
        <w:tblStyle w:val="aa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7"/>
        <w:gridCol w:w="2411"/>
        <w:gridCol w:w="2411"/>
        <w:gridCol w:w="2551"/>
        <w:gridCol w:w="2470"/>
      </w:tblGrid>
      <w:tr w:rsidR="00AC2B48" w:rsidRPr="004771C5" w14:paraId="5BEB6044" w14:textId="77777777" w:rsidTr="00A24F3D">
        <w:tc>
          <w:tcPr>
            <w:tcW w:w="1203" w:type="pct"/>
            <w:tcBorders>
              <w:top w:val="single" w:sz="12" w:space="0" w:color="auto"/>
              <w:bottom w:val="nil"/>
            </w:tcBorders>
          </w:tcPr>
          <w:p w14:paraId="0A8A0186" w14:textId="7CCCC8D4" w:rsidR="00B40F18" w:rsidRPr="004771C5" w:rsidRDefault="00B40F1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930" w:type="pct"/>
            <w:tcBorders>
              <w:top w:val="single" w:sz="12" w:space="0" w:color="auto"/>
              <w:bottom w:val="nil"/>
            </w:tcBorders>
          </w:tcPr>
          <w:p w14:paraId="6B69363D" w14:textId="221D5763" w:rsidR="00B40F18" w:rsidRPr="004771C5" w:rsidRDefault="00B40F1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Genotype distributions</w:t>
            </w:r>
          </w:p>
        </w:tc>
        <w:tc>
          <w:tcPr>
            <w:tcW w:w="930" w:type="pct"/>
            <w:tcBorders>
              <w:top w:val="single" w:sz="12" w:space="0" w:color="auto"/>
              <w:bottom w:val="nil"/>
            </w:tcBorders>
          </w:tcPr>
          <w:p w14:paraId="3E52A3B8" w14:textId="77777777" w:rsidR="00B40F18" w:rsidRPr="004771C5" w:rsidRDefault="00B40F1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4" w:type="pct"/>
            <w:tcBorders>
              <w:top w:val="single" w:sz="12" w:space="0" w:color="auto"/>
              <w:bottom w:val="nil"/>
            </w:tcBorders>
          </w:tcPr>
          <w:p w14:paraId="035F9081" w14:textId="77777777" w:rsidR="00B40F18" w:rsidRPr="004771C5" w:rsidRDefault="00B40F1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3" w:type="pct"/>
            <w:tcBorders>
              <w:top w:val="single" w:sz="12" w:space="0" w:color="auto"/>
              <w:bottom w:val="nil"/>
            </w:tcBorders>
          </w:tcPr>
          <w:p w14:paraId="0437635C" w14:textId="77777777" w:rsidR="00B40F18" w:rsidRPr="004771C5" w:rsidRDefault="00B40F1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B48" w:rsidRPr="004771C5" w14:paraId="57B4C1E3" w14:textId="77777777" w:rsidTr="00A24F3D">
        <w:trPr>
          <w:trHeight w:val="230"/>
        </w:trPr>
        <w:tc>
          <w:tcPr>
            <w:tcW w:w="1203" w:type="pct"/>
            <w:tcBorders>
              <w:top w:val="nil"/>
              <w:bottom w:val="single" w:sz="6" w:space="0" w:color="auto"/>
            </w:tcBorders>
          </w:tcPr>
          <w:p w14:paraId="7A33A876" w14:textId="12AF9088" w:rsidR="00996998" w:rsidRPr="004771C5" w:rsidRDefault="00CE29C4" w:rsidP="009969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="00996998" w:rsidRPr="004771C5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6840252</w:t>
            </w:r>
          </w:p>
        </w:tc>
        <w:tc>
          <w:tcPr>
            <w:tcW w:w="930" w:type="pct"/>
            <w:tcBorders>
              <w:top w:val="nil"/>
              <w:bottom w:val="single" w:sz="6" w:space="0" w:color="auto"/>
            </w:tcBorders>
          </w:tcPr>
          <w:p w14:paraId="2AD2B25A" w14:textId="7AF08FEF" w:rsidR="00996998" w:rsidRPr="004771C5" w:rsidRDefault="00F331B8" w:rsidP="009969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930" w:type="pct"/>
            <w:tcBorders>
              <w:top w:val="nil"/>
              <w:bottom w:val="single" w:sz="6" w:space="0" w:color="auto"/>
            </w:tcBorders>
          </w:tcPr>
          <w:p w14:paraId="7010E75B" w14:textId="240D5B40" w:rsidR="00996998" w:rsidRPr="004771C5" w:rsidRDefault="003003A4" w:rsidP="009969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TC</w:t>
            </w:r>
          </w:p>
        </w:tc>
        <w:tc>
          <w:tcPr>
            <w:tcW w:w="984" w:type="pct"/>
            <w:tcBorders>
              <w:top w:val="nil"/>
              <w:bottom w:val="single" w:sz="6" w:space="0" w:color="auto"/>
            </w:tcBorders>
          </w:tcPr>
          <w:p w14:paraId="538884E5" w14:textId="04218152" w:rsidR="00996998" w:rsidRPr="004771C5" w:rsidRDefault="00F331B8" w:rsidP="009969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953" w:type="pct"/>
            <w:tcBorders>
              <w:top w:val="nil"/>
              <w:bottom w:val="single" w:sz="6" w:space="0" w:color="auto"/>
            </w:tcBorders>
          </w:tcPr>
          <w:p w14:paraId="375F2254" w14:textId="4AF3F734" w:rsidR="00996998" w:rsidRPr="004771C5" w:rsidRDefault="005F449C" w:rsidP="009969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TC</w:t>
            </w:r>
            <w:r w:rsidR="00BB28F5" w:rsidRPr="004771C5">
              <w:rPr>
                <w:rFonts w:ascii="Times New Roman" w:hAnsi="Times New Roman" w:cs="Times New Roman"/>
                <w:sz w:val="21"/>
                <w:szCs w:val="21"/>
              </w:rPr>
              <w:t>+</w:t>
            </w:r>
            <w:r w:rsidR="00F331B8" w:rsidRPr="004771C5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</w:p>
        </w:tc>
      </w:tr>
      <w:tr w:rsidR="00AC2B48" w:rsidRPr="004771C5" w14:paraId="693D2A59" w14:textId="77777777" w:rsidTr="00A24F3D">
        <w:tc>
          <w:tcPr>
            <w:tcW w:w="1203" w:type="pct"/>
          </w:tcPr>
          <w:p w14:paraId="36ACB7B8" w14:textId="44E5DF41" w:rsidR="00B164A0" w:rsidRPr="004771C5" w:rsidRDefault="00CE29C4" w:rsidP="009969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RF</w:t>
            </w:r>
          </w:p>
        </w:tc>
        <w:tc>
          <w:tcPr>
            <w:tcW w:w="930" w:type="pct"/>
          </w:tcPr>
          <w:p w14:paraId="1B10DF85" w14:textId="77777777" w:rsidR="00B164A0" w:rsidRPr="004771C5" w:rsidRDefault="00B164A0" w:rsidP="00996998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930" w:type="pct"/>
          </w:tcPr>
          <w:p w14:paraId="715BA457" w14:textId="77777777" w:rsidR="00B164A0" w:rsidRPr="004771C5" w:rsidRDefault="00B164A0" w:rsidP="00996998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984" w:type="pct"/>
          </w:tcPr>
          <w:p w14:paraId="63BC9231" w14:textId="77777777" w:rsidR="00B164A0" w:rsidRPr="004771C5" w:rsidRDefault="00B164A0" w:rsidP="00996998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953" w:type="pct"/>
          </w:tcPr>
          <w:p w14:paraId="544153EA" w14:textId="77777777" w:rsidR="00B164A0" w:rsidRPr="004771C5" w:rsidRDefault="00B164A0" w:rsidP="00996998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F331B8" w:rsidRPr="004771C5" w14:paraId="1182CFFB" w14:textId="77777777" w:rsidTr="00A24F3D">
        <w:tc>
          <w:tcPr>
            <w:tcW w:w="1203" w:type="pct"/>
          </w:tcPr>
          <w:p w14:paraId="3DFF85D8" w14:textId="6C10BE70" w:rsidR="00F331B8" w:rsidRPr="004771C5" w:rsidRDefault="007859B6" w:rsidP="007859B6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  <w:r w:rsidR="00F331B8" w:rsidRPr="004771C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930" w:type="pct"/>
          </w:tcPr>
          <w:p w14:paraId="0EBE8F28" w14:textId="228562BD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346/82</w:t>
            </w:r>
          </w:p>
        </w:tc>
        <w:tc>
          <w:tcPr>
            <w:tcW w:w="930" w:type="pct"/>
          </w:tcPr>
          <w:p w14:paraId="3F86A349" w14:textId="609412C5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03/29</w:t>
            </w:r>
          </w:p>
        </w:tc>
        <w:tc>
          <w:tcPr>
            <w:tcW w:w="984" w:type="pct"/>
          </w:tcPr>
          <w:p w14:paraId="2B32F260" w14:textId="7314B95F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7/6</w:t>
            </w:r>
          </w:p>
        </w:tc>
        <w:tc>
          <w:tcPr>
            <w:tcW w:w="953" w:type="pct"/>
          </w:tcPr>
          <w:p w14:paraId="5C8911F5" w14:textId="1665F11A" w:rsidR="00F331B8" w:rsidRPr="004771C5" w:rsidRDefault="003017D6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10/35</w:t>
            </w:r>
          </w:p>
        </w:tc>
      </w:tr>
      <w:tr w:rsidR="00F331B8" w:rsidRPr="004771C5" w14:paraId="18960AA3" w14:textId="77777777" w:rsidTr="00A24F3D">
        <w:tc>
          <w:tcPr>
            <w:tcW w:w="1203" w:type="pct"/>
          </w:tcPr>
          <w:p w14:paraId="44AF3377" w14:textId="7D2107FE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 xml:space="preserve">  OR (95%CI);</w:t>
            </w:r>
            <w:r w:rsidRPr="004771C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P</w:t>
            </w: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930" w:type="pct"/>
          </w:tcPr>
          <w:p w14:paraId="10563313" w14:textId="53949EC9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.0 (reference)</w:t>
            </w:r>
          </w:p>
        </w:tc>
        <w:tc>
          <w:tcPr>
            <w:tcW w:w="930" w:type="pct"/>
          </w:tcPr>
          <w:p w14:paraId="55F22762" w14:textId="79A8FFFE" w:rsidR="00F331B8" w:rsidRPr="004771C5" w:rsidRDefault="000F05F2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0.84(0.52-1.36); 0.479</w:t>
            </w:r>
          </w:p>
        </w:tc>
        <w:tc>
          <w:tcPr>
            <w:tcW w:w="984" w:type="pct"/>
          </w:tcPr>
          <w:p w14:paraId="45DDBF61" w14:textId="639538E6" w:rsidR="00F331B8" w:rsidRPr="004771C5" w:rsidRDefault="000F05F2" w:rsidP="00F331B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b/>
                <w:sz w:val="21"/>
                <w:szCs w:val="21"/>
              </w:rPr>
              <w:t>0.28(0.09-0.85); 0.016</w:t>
            </w:r>
          </w:p>
        </w:tc>
        <w:tc>
          <w:tcPr>
            <w:tcW w:w="953" w:type="pct"/>
          </w:tcPr>
          <w:p w14:paraId="6703D1D7" w14:textId="2411A0D6" w:rsidR="00F331B8" w:rsidRPr="004771C5" w:rsidRDefault="000F05F2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0.75(0.48-1.17); 0.199</w:t>
            </w:r>
          </w:p>
        </w:tc>
      </w:tr>
      <w:tr w:rsidR="00F331B8" w:rsidRPr="004771C5" w14:paraId="6A05A550" w14:textId="77777777" w:rsidTr="00A24F3D">
        <w:tc>
          <w:tcPr>
            <w:tcW w:w="1203" w:type="pct"/>
          </w:tcPr>
          <w:p w14:paraId="550203C1" w14:textId="52825ACE" w:rsidR="00F331B8" w:rsidRPr="004771C5" w:rsidRDefault="007859B6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ACPA</w:t>
            </w:r>
          </w:p>
        </w:tc>
        <w:tc>
          <w:tcPr>
            <w:tcW w:w="930" w:type="pct"/>
          </w:tcPr>
          <w:p w14:paraId="4956E2B9" w14:textId="77777777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0" w:type="pct"/>
          </w:tcPr>
          <w:p w14:paraId="2544A45B" w14:textId="77777777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4" w:type="pct"/>
          </w:tcPr>
          <w:p w14:paraId="55620608" w14:textId="77777777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3" w:type="pct"/>
          </w:tcPr>
          <w:p w14:paraId="2C8E4BFB" w14:textId="77777777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31B8" w:rsidRPr="004771C5" w14:paraId="7D37D33D" w14:textId="77777777" w:rsidTr="00A24F3D">
        <w:tc>
          <w:tcPr>
            <w:tcW w:w="1203" w:type="pct"/>
          </w:tcPr>
          <w:p w14:paraId="6D2C611F" w14:textId="535EC926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="007859B6" w:rsidRPr="004771C5">
              <w:rPr>
                <w:rFonts w:ascii="Times New Roman" w:hAnsi="Times New Roman" w:cs="Times New Roman"/>
                <w:sz w:val="21"/>
                <w:szCs w:val="21"/>
              </w:rPr>
              <w:t>Positive/negative</w:t>
            </w:r>
          </w:p>
        </w:tc>
        <w:tc>
          <w:tcPr>
            <w:tcW w:w="930" w:type="pct"/>
          </w:tcPr>
          <w:p w14:paraId="5A96C40B" w14:textId="6582529D" w:rsidR="00F331B8" w:rsidRPr="004771C5" w:rsidRDefault="00D30F15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229/199</w:t>
            </w:r>
          </w:p>
        </w:tc>
        <w:tc>
          <w:tcPr>
            <w:tcW w:w="930" w:type="pct"/>
          </w:tcPr>
          <w:p w14:paraId="64EBB57B" w14:textId="3BA348E3" w:rsidR="00F331B8" w:rsidRPr="004771C5" w:rsidRDefault="00D30F15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66/66</w:t>
            </w:r>
          </w:p>
        </w:tc>
        <w:tc>
          <w:tcPr>
            <w:tcW w:w="984" w:type="pct"/>
          </w:tcPr>
          <w:p w14:paraId="419E2792" w14:textId="4848E2EE" w:rsidR="00F331B8" w:rsidRPr="004771C5" w:rsidRDefault="00D30F15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5/8</w:t>
            </w:r>
          </w:p>
        </w:tc>
        <w:tc>
          <w:tcPr>
            <w:tcW w:w="953" w:type="pct"/>
          </w:tcPr>
          <w:p w14:paraId="6B60D77D" w14:textId="4DDCB601" w:rsidR="00F331B8" w:rsidRPr="004771C5" w:rsidRDefault="003017D6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71/74</w:t>
            </w:r>
          </w:p>
        </w:tc>
      </w:tr>
      <w:tr w:rsidR="00F331B8" w:rsidRPr="004771C5" w14:paraId="3922FB03" w14:textId="77777777" w:rsidTr="00A24F3D">
        <w:tc>
          <w:tcPr>
            <w:tcW w:w="1203" w:type="pct"/>
          </w:tcPr>
          <w:p w14:paraId="54BD02EA" w14:textId="30B7FA5A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 xml:space="preserve">   OR (95%CI);</w:t>
            </w:r>
            <w:r w:rsidRPr="004771C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P</w:t>
            </w: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930" w:type="pct"/>
          </w:tcPr>
          <w:p w14:paraId="7225B8C6" w14:textId="7865B24B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.0 (reference)</w:t>
            </w:r>
          </w:p>
        </w:tc>
        <w:tc>
          <w:tcPr>
            <w:tcW w:w="930" w:type="pct"/>
          </w:tcPr>
          <w:p w14:paraId="2C2E881B" w14:textId="1C0190AC" w:rsidR="00F331B8" w:rsidRPr="004771C5" w:rsidRDefault="000F05F2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0.87(0.60-1.28); 0.481</w:t>
            </w:r>
          </w:p>
        </w:tc>
        <w:tc>
          <w:tcPr>
            <w:tcW w:w="984" w:type="pct"/>
          </w:tcPr>
          <w:p w14:paraId="1028372C" w14:textId="3F37DDCD" w:rsidR="00F331B8" w:rsidRPr="004771C5" w:rsidRDefault="0070630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0.54(0.18-1.69); 0.284</w:t>
            </w:r>
          </w:p>
        </w:tc>
        <w:tc>
          <w:tcPr>
            <w:tcW w:w="953" w:type="pct"/>
          </w:tcPr>
          <w:p w14:paraId="71D951C6" w14:textId="6BC989B6" w:rsidR="00F331B8" w:rsidRPr="004771C5" w:rsidRDefault="0070630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0.83(0.57-1.22); 0.344</w:t>
            </w:r>
          </w:p>
        </w:tc>
      </w:tr>
      <w:tr w:rsidR="00F331B8" w:rsidRPr="004771C5" w14:paraId="73FCED04" w14:textId="77777777" w:rsidTr="00A24F3D">
        <w:tc>
          <w:tcPr>
            <w:tcW w:w="1203" w:type="pct"/>
          </w:tcPr>
          <w:p w14:paraId="7F2B1EE9" w14:textId="3C031B2C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CRP</w:t>
            </w:r>
          </w:p>
        </w:tc>
        <w:tc>
          <w:tcPr>
            <w:tcW w:w="930" w:type="pct"/>
          </w:tcPr>
          <w:p w14:paraId="344DCF33" w14:textId="77777777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0" w:type="pct"/>
          </w:tcPr>
          <w:p w14:paraId="2812A96D" w14:textId="77777777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4" w:type="pct"/>
          </w:tcPr>
          <w:p w14:paraId="6EFA8287" w14:textId="77777777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3" w:type="pct"/>
          </w:tcPr>
          <w:p w14:paraId="1B6E5D45" w14:textId="77777777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31B8" w:rsidRPr="004771C5" w14:paraId="1B6C8413" w14:textId="77777777" w:rsidTr="00A24F3D">
        <w:tc>
          <w:tcPr>
            <w:tcW w:w="1203" w:type="pct"/>
          </w:tcPr>
          <w:p w14:paraId="491DA132" w14:textId="6849A016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 xml:space="preserve">   &gt;10</w:t>
            </w:r>
            <w:r w:rsidR="007859B6" w:rsidRPr="004771C5">
              <w:rPr>
                <w:rFonts w:ascii="Times New Roman" w:hAnsi="Times New Roman" w:cs="Times New Roman"/>
                <w:sz w:val="21"/>
                <w:szCs w:val="21"/>
              </w:rPr>
              <w:t xml:space="preserve"> mg/L</w:t>
            </w:r>
            <w:r w:rsidRPr="004771C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/</w:t>
            </w:r>
            <w:r w:rsidRPr="004771C5">
              <w:rPr>
                <w:rFonts w:ascii="Times New Roman" w:hAnsi="Times New Roman" w:cs="Times New Roman" w:hint="eastAsia"/>
                <w:sz w:val="21"/>
                <w:szCs w:val="21"/>
              </w:rPr>
              <w:t>≤</w:t>
            </w:r>
            <w:r w:rsidRPr="004771C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0 </w:t>
            </w:r>
            <w:r w:rsidR="007859B6" w:rsidRPr="004771C5">
              <w:rPr>
                <w:rFonts w:ascii="Times New Roman" w:hAnsi="Times New Roman" w:cs="Times New Roman"/>
                <w:sz w:val="21"/>
                <w:szCs w:val="21"/>
              </w:rPr>
              <w:t>mg/L</w:t>
            </w:r>
          </w:p>
        </w:tc>
        <w:tc>
          <w:tcPr>
            <w:tcW w:w="930" w:type="pct"/>
          </w:tcPr>
          <w:p w14:paraId="10BDE6FD" w14:textId="46BC1227" w:rsidR="00F331B8" w:rsidRPr="004771C5" w:rsidRDefault="00D30F15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232/196</w:t>
            </w:r>
          </w:p>
        </w:tc>
        <w:tc>
          <w:tcPr>
            <w:tcW w:w="930" w:type="pct"/>
          </w:tcPr>
          <w:p w14:paraId="605339FF" w14:textId="009B0E71" w:rsidR="00F331B8" w:rsidRPr="004771C5" w:rsidRDefault="00D30F15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84/48</w:t>
            </w:r>
          </w:p>
        </w:tc>
        <w:tc>
          <w:tcPr>
            <w:tcW w:w="984" w:type="pct"/>
          </w:tcPr>
          <w:p w14:paraId="73E4CD6A" w14:textId="51A893DA" w:rsidR="00F331B8" w:rsidRPr="004771C5" w:rsidRDefault="00D30F15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6/7</w:t>
            </w:r>
          </w:p>
        </w:tc>
        <w:tc>
          <w:tcPr>
            <w:tcW w:w="953" w:type="pct"/>
          </w:tcPr>
          <w:p w14:paraId="2BA95D49" w14:textId="32C11480" w:rsidR="00F331B8" w:rsidRPr="004771C5" w:rsidRDefault="003017D6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90/55</w:t>
            </w:r>
          </w:p>
        </w:tc>
      </w:tr>
      <w:tr w:rsidR="00F331B8" w:rsidRPr="004771C5" w14:paraId="5B6B0CB8" w14:textId="77777777" w:rsidTr="00A24F3D">
        <w:tc>
          <w:tcPr>
            <w:tcW w:w="1203" w:type="pct"/>
          </w:tcPr>
          <w:p w14:paraId="2D139C7A" w14:textId="759B9C8D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 xml:space="preserve">   OR (95%CI);</w:t>
            </w:r>
            <w:r w:rsidRPr="004771C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P</w:t>
            </w: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930" w:type="pct"/>
          </w:tcPr>
          <w:p w14:paraId="6466CA69" w14:textId="6EC43658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.0 (reference)</w:t>
            </w:r>
          </w:p>
        </w:tc>
        <w:tc>
          <w:tcPr>
            <w:tcW w:w="930" w:type="pct"/>
          </w:tcPr>
          <w:p w14:paraId="56701308" w14:textId="105238AA" w:rsidR="00F331B8" w:rsidRPr="004771C5" w:rsidRDefault="0070630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.48(0.99-2.21); 0.056</w:t>
            </w:r>
          </w:p>
        </w:tc>
        <w:tc>
          <w:tcPr>
            <w:tcW w:w="984" w:type="pct"/>
          </w:tcPr>
          <w:p w14:paraId="24970189" w14:textId="4CD467C9" w:rsidR="00F331B8" w:rsidRPr="004771C5" w:rsidRDefault="0070630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0.72(0.24-2.19); 0.566</w:t>
            </w:r>
          </w:p>
        </w:tc>
        <w:tc>
          <w:tcPr>
            <w:tcW w:w="953" w:type="pct"/>
          </w:tcPr>
          <w:p w14:paraId="5022A043" w14:textId="1C08D130" w:rsidR="00F331B8" w:rsidRPr="004771C5" w:rsidRDefault="0070630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.38(0.94-2.03); 0.099</w:t>
            </w:r>
          </w:p>
        </w:tc>
      </w:tr>
      <w:tr w:rsidR="00F331B8" w:rsidRPr="004771C5" w14:paraId="294DBFAB" w14:textId="77777777" w:rsidTr="00A24F3D">
        <w:tc>
          <w:tcPr>
            <w:tcW w:w="1203" w:type="pct"/>
          </w:tcPr>
          <w:p w14:paraId="22253064" w14:textId="1551DC4F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ESR</w:t>
            </w:r>
          </w:p>
        </w:tc>
        <w:tc>
          <w:tcPr>
            <w:tcW w:w="930" w:type="pct"/>
          </w:tcPr>
          <w:p w14:paraId="07BE3B62" w14:textId="0973D18A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0" w:type="pct"/>
          </w:tcPr>
          <w:p w14:paraId="27F8C3EB" w14:textId="4714F124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4" w:type="pct"/>
          </w:tcPr>
          <w:p w14:paraId="0D80D362" w14:textId="57ADF175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3" w:type="pct"/>
          </w:tcPr>
          <w:p w14:paraId="223A153E" w14:textId="58372C5E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31B8" w:rsidRPr="004771C5" w14:paraId="4487B395" w14:textId="77777777" w:rsidTr="00A24F3D">
        <w:tc>
          <w:tcPr>
            <w:tcW w:w="1203" w:type="pct"/>
          </w:tcPr>
          <w:p w14:paraId="279C5DCA" w14:textId="6F8C8A1B" w:rsidR="00F331B8" w:rsidRPr="004771C5" w:rsidRDefault="00F331B8" w:rsidP="00F331B8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 xml:space="preserve">&gt;25 </w:t>
            </w:r>
            <w:r w:rsidR="007859B6" w:rsidRPr="004771C5">
              <w:rPr>
                <w:rFonts w:ascii="Times New Roman" w:hAnsi="Times New Roman" w:cs="Times New Roman"/>
                <w:sz w:val="21"/>
                <w:szCs w:val="21"/>
              </w:rPr>
              <w:t>mm/h</w:t>
            </w:r>
            <w:r w:rsidRPr="004771C5"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  <w:r w:rsidRPr="004771C5">
              <w:rPr>
                <w:rFonts w:ascii="Times New Roman" w:hAnsi="Times New Roman" w:cs="Times New Roman" w:hint="eastAsia"/>
                <w:sz w:val="21"/>
                <w:szCs w:val="21"/>
              </w:rPr>
              <w:t>≤</w:t>
            </w:r>
            <w:r w:rsidRPr="004771C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5 </w:t>
            </w:r>
            <w:r w:rsidR="007859B6" w:rsidRPr="004771C5">
              <w:rPr>
                <w:rFonts w:ascii="Times New Roman" w:hAnsi="Times New Roman" w:cs="Times New Roman"/>
                <w:sz w:val="21"/>
                <w:szCs w:val="21"/>
              </w:rPr>
              <w:t>mm/h</w:t>
            </w:r>
          </w:p>
        </w:tc>
        <w:tc>
          <w:tcPr>
            <w:tcW w:w="930" w:type="pct"/>
          </w:tcPr>
          <w:p w14:paraId="34C6E573" w14:textId="61D9D64C" w:rsidR="00F331B8" w:rsidRPr="004771C5" w:rsidRDefault="00D30F15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243/185</w:t>
            </w:r>
          </w:p>
        </w:tc>
        <w:tc>
          <w:tcPr>
            <w:tcW w:w="930" w:type="pct"/>
          </w:tcPr>
          <w:p w14:paraId="4D5D492A" w14:textId="3F463EBE" w:rsidR="00F331B8" w:rsidRPr="004771C5" w:rsidRDefault="00D30F15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82/50</w:t>
            </w:r>
          </w:p>
        </w:tc>
        <w:tc>
          <w:tcPr>
            <w:tcW w:w="984" w:type="pct"/>
          </w:tcPr>
          <w:p w14:paraId="0ECCA8AD" w14:textId="42CF30DF" w:rsidR="00F331B8" w:rsidRPr="004771C5" w:rsidRDefault="00D30F15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7/6</w:t>
            </w:r>
          </w:p>
        </w:tc>
        <w:tc>
          <w:tcPr>
            <w:tcW w:w="953" w:type="pct"/>
          </w:tcPr>
          <w:p w14:paraId="5C6FB536" w14:textId="5BE4C374" w:rsidR="00F331B8" w:rsidRPr="004771C5" w:rsidRDefault="003017D6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89/56</w:t>
            </w:r>
          </w:p>
        </w:tc>
      </w:tr>
      <w:tr w:rsidR="00F331B8" w:rsidRPr="004771C5" w14:paraId="392E9248" w14:textId="77777777" w:rsidTr="00A24F3D">
        <w:tc>
          <w:tcPr>
            <w:tcW w:w="1203" w:type="pct"/>
          </w:tcPr>
          <w:p w14:paraId="65584581" w14:textId="2A979654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 xml:space="preserve">   OR (95%CI);</w:t>
            </w:r>
            <w:r w:rsidRPr="004771C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P</w:t>
            </w: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930" w:type="pct"/>
          </w:tcPr>
          <w:p w14:paraId="066F6505" w14:textId="772F5B08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.0 (reference)</w:t>
            </w:r>
          </w:p>
        </w:tc>
        <w:tc>
          <w:tcPr>
            <w:tcW w:w="930" w:type="pct"/>
          </w:tcPr>
          <w:p w14:paraId="7A832DA8" w14:textId="387B7EF9" w:rsidR="00F331B8" w:rsidRPr="004771C5" w:rsidRDefault="0070630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.25(0.84-1.86); 0.277</w:t>
            </w:r>
          </w:p>
        </w:tc>
        <w:tc>
          <w:tcPr>
            <w:tcW w:w="984" w:type="pct"/>
          </w:tcPr>
          <w:p w14:paraId="157B72C1" w14:textId="0307738F" w:rsidR="00F331B8" w:rsidRPr="004771C5" w:rsidRDefault="00F44916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0.89(0.29-2.69); 0.834</w:t>
            </w:r>
          </w:p>
        </w:tc>
        <w:tc>
          <w:tcPr>
            <w:tcW w:w="953" w:type="pct"/>
          </w:tcPr>
          <w:p w14:paraId="3BEE1F2B" w14:textId="23CC66C0" w:rsidR="00F331B8" w:rsidRPr="004771C5" w:rsidRDefault="00F44916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.21(0.82-1.78); 0.332</w:t>
            </w:r>
          </w:p>
        </w:tc>
      </w:tr>
      <w:tr w:rsidR="00F331B8" w:rsidRPr="004771C5" w14:paraId="1B1F776A" w14:textId="77777777" w:rsidTr="00A24F3D">
        <w:tc>
          <w:tcPr>
            <w:tcW w:w="1203" w:type="pct"/>
          </w:tcPr>
          <w:p w14:paraId="5BB257EA" w14:textId="2404687B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DAS28</w:t>
            </w:r>
          </w:p>
        </w:tc>
        <w:tc>
          <w:tcPr>
            <w:tcW w:w="930" w:type="pct"/>
          </w:tcPr>
          <w:p w14:paraId="63E39E1F" w14:textId="77777777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0" w:type="pct"/>
          </w:tcPr>
          <w:p w14:paraId="2E35FD9B" w14:textId="77777777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4" w:type="pct"/>
          </w:tcPr>
          <w:p w14:paraId="684EDDD3" w14:textId="77777777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3" w:type="pct"/>
          </w:tcPr>
          <w:p w14:paraId="34A0E289" w14:textId="77777777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31B8" w:rsidRPr="004771C5" w14:paraId="4D0077B8" w14:textId="77777777" w:rsidTr="00A24F3D">
        <w:tc>
          <w:tcPr>
            <w:tcW w:w="1203" w:type="pct"/>
          </w:tcPr>
          <w:p w14:paraId="01D9B1B5" w14:textId="7A0110F8" w:rsidR="00F331B8" w:rsidRPr="004771C5" w:rsidRDefault="00F331B8" w:rsidP="00F331B8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&gt;3.2/≤3.2</w:t>
            </w:r>
          </w:p>
        </w:tc>
        <w:tc>
          <w:tcPr>
            <w:tcW w:w="930" w:type="pct"/>
          </w:tcPr>
          <w:p w14:paraId="17830B67" w14:textId="33BB52B0" w:rsidR="00F331B8" w:rsidRPr="004771C5" w:rsidRDefault="00D30F15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320/108</w:t>
            </w:r>
          </w:p>
        </w:tc>
        <w:tc>
          <w:tcPr>
            <w:tcW w:w="930" w:type="pct"/>
          </w:tcPr>
          <w:p w14:paraId="19592D10" w14:textId="35632029" w:rsidR="00F331B8" w:rsidRPr="004771C5" w:rsidRDefault="00D30F15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96/36</w:t>
            </w:r>
          </w:p>
        </w:tc>
        <w:tc>
          <w:tcPr>
            <w:tcW w:w="984" w:type="pct"/>
          </w:tcPr>
          <w:p w14:paraId="0D22839A" w14:textId="2A9FA346" w:rsidR="00F331B8" w:rsidRPr="004771C5" w:rsidRDefault="00D30F15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7/6</w:t>
            </w:r>
          </w:p>
        </w:tc>
        <w:tc>
          <w:tcPr>
            <w:tcW w:w="953" w:type="pct"/>
          </w:tcPr>
          <w:p w14:paraId="001F54AF" w14:textId="66AA79B2" w:rsidR="00F331B8" w:rsidRPr="004771C5" w:rsidRDefault="003017D6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03/42</w:t>
            </w:r>
          </w:p>
        </w:tc>
      </w:tr>
      <w:tr w:rsidR="00F331B8" w:rsidRPr="004771C5" w14:paraId="208AB5FA" w14:textId="77777777" w:rsidTr="00A24F3D">
        <w:tc>
          <w:tcPr>
            <w:tcW w:w="1203" w:type="pct"/>
          </w:tcPr>
          <w:p w14:paraId="3D02DF0E" w14:textId="08D7F99A" w:rsidR="00F331B8" w:rsidRPr="004771C5" w:rsidRDefault="00F331B8" w:rsidP="00F331B8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OR (95%CI);</w:t>
            </w:r>
            <w:r w:rsidRPr="004771C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P</w:t>
            </w: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930" w:type="pct"/>
          </w:tcPr>
          <w:p w14:paraId="3234037D" w14:textId="10B782B6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.0 (reference)</w:t>
            </w:r>
          </w:p>
        </w:tc>
        <w:tc>
          <w:tcPr>
            <w:tcW w:w="930" w:type="pct"/>
          </w:tcPr>
          <w:p w14:paraId="10769F5D" w14:textId="04729BAE" w:rsidR="00F331B8" w:rsidRPr="004771C5" w:rsidRDefault="00F44916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0.90(0.58-1.40); 0.639</w:t>
            </w:r>
          </w:p>
        </w:tc>
        <w:tc>
          <w:tcPr>
            <w:tcW w:w="984" w:type="pct"/>
          </w:tcPr>
          <w:p w14:paraId="31CC7B2B" w14:textId="1CDF2750" w:rsidR="00F331B8" w:rsidRPr="004771C5" w:rsidRDefault="00610575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0.39(0.13-1.20); 0.090</w:t>
            </w:r>
          </w:p>
        </w:tc>
        <w:tc>
          <w:tcPr>
            <w:tcW w:w="953" w:type="pct"/>
          </w:tcPr>
          <w:p w14:paraId="0C9DE5EF" w14:textId="6F5BAD2F" w:rsidR="00F331B8" w:rsidRPr="004771C5" w:rsidRDefault="00610575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0.83(0.54-1.26); 0.377</w:t>
            </w:r>
          </w:p>
        </w:tc>
      </w:tr>
      <w:tr w:rsidR="00F331B8" w:rsidRPr="004771C5" w14:paraId="6EE06AA4" w14:textId="77777777" w:rsidTr="00A24F3D">
        <w:tc>
          <w:tcPr>
            <w:tcW w:w="1203" w:type="pct"/>
          </w:tcPr>
          <w:p w14:paraId="593C29BB" w14:textId="40A562B1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Fun</w:t>
            </w:r>
            <w:r w:rsidR="007859B6" w:rsidRPr="004771C5">
              <w:rPr>
                <w:rFonts w:ascii="Times New Roman" w:hAnsi="Times New Roman" w:cs="Times New Roman"/>
                <w:sz w:val="21"/>
                <w:szCs w:val="21"/>
              </w:rPr>
              <w:t>ction class</w:t>
            </w:r>
          </w:p>
        </w:tc>
        <w:tc>
          <w:tcPr>
            <w:tcW w:w="930" w:type="pct"/>
          </w:tcPr>
          <w:p w14:paraId="7419D10F" w14:textId="77777777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0" w:type="pct"/>
          </w:tcPr>
          <w:p w14:paraId="1D761C65" w14:textId="77777777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4" w:type="pct"/>
          </w:tcPr>
          <w:p w14:paraId="572C108D" w14:textId="77777777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3" w:type="pct"/>
          </w:tcPr>
          <w:p w14:paraId="5083E476" w14:textId="77777777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31B8" w:rsidRPr="004771C5" w14:paraId="3B3B45BB" w14:textId="77777777" w:rsidTr="00EF0338">
        <w:tc>
          <w:tcPr>
            <w:tcW w:w="1203" w:type="pct"/>
            <w:tcBorders>
              <w:bottom w:val="nil"/>
            </w:tcBorders>
          </w:tcPr>
          <w:p w14:paraId="68F5797E" w14:textId="55CA319E" w:rsidR="00F331B8" w:rsidRPr="004771C5" w:rsidRDefault="00F331B8" w:rsidP="00F331B8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eastAsia="宋体" w:hAnsi="Times New Roman" w:cs="Times New Roman"/>
                <w:sz w:val="21"/>
                <w:szCs w:val="21"/>
              </w:rPr>
              <w:t>Ⅲ</w:t>
            </w: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+</w:t>
            </w:r>
            <w:r w:rsidRPr="004771C5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Ⅳ</w:t>
            </w: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 w:rsidRPr="004771C5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Ⅰ</w:t>
            </w: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+</w:t>
            </w:r>
            <w:r w:rsidRPr="004771C5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Ⅱ</w:t>
            </w:r>
          </w:p>
        </w:tc>
        <w:tc>
          <w:tcPr>
            <w:tcW w:w="930" w:type="pct"/>
            <w:tcBorders>
              <w:bottom w:val="nil"/>
            </w:tcBorders>
          </w:tcPr>
          <w:p w14:paraId="2C42CAC4" w14:textId="3465C600" w:rsidR="00F331B8" w:rsidRPr="004771C5" w:rsidRDefault="00D30F15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83/245</w:t>
            </w:r>
          </w:p>
        </w:tc>
        <w:tc>
          <w:tcPr>
            <w:tcW w:w="930" w:type="pct"/>
            <w:tcBorders>
              <w:bottom w:val="nil"/>
            </w:tcBorders>
          </w:tcPr>
          <w:p w14:paraId="19697B93" w14:textId="33591D60" w:rsidR="00F331B8" w:rsidRPr="004771C5" w:rsidRDefault="00D30F15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57/75</w:t>
            </w:r>
          </w:p>
        </w:tc>
        <w:tc>
          <w:tcPr>
            <w:tcW w:w="984" w:type="pct"/>
            <w:tcBorders>
              <w:bottom w:val="nil"/>
            </w:tcBorders>
          </w:tcPr>
          <w:p w14:paraId="7EB67CFB" w14:textId="6C93E955" w:rsidR="00F331B8" w:rsidRPr="004771C5" w:rsidRDefault="00D30F15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5/8</w:t>
            </w:r>
          </w:p>
        </w:tc>
        <w:tc>
          <w:tcPr>
            <w:tcW w:w="953" w:type="pct"/>
            <w:tcBorders>
              <w:bottom w:val="nil"/>
            </w:tcBorders>
          </w:tcPr>
          <w:p w14:paraId="39E5AD6F" w14:textId="1532F78D" w:rsidR="00F331B8" w:rsidRPr="004771C5" w:rsidRDefault="003017D6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62/83</w:t>
            </w:r>
          </w:p>
        </w:tc>
      </w:tr>
      <w:tr w:rsidR="00F331B8" w:rsidRPr="004771C5" w14:paraId="2B4F1211" w14:textId="77777777" w:rsidTr="00EF0338">
        <w:tc>
          <w:tcPr>
            <w:tcW w:w="1203" w:type="pct"/>
            <w:tcBorders>
              <w:top w:val="nil"/>
              <w:bottom w:val="single" w:sz="4" w:space="0" w:color="auto"/>
            </w:tcBorders>
          </w:tcPr>
          <w:p w14:paraId="0D5E87AC" w14:textId="5A439C43" w:rsidR="00F331B8" w:rsidRPr="004771C5" w:rsidRDefault="00F331B8" w:rsidP="00F331B8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OR (95%CI);</w:t>
            </w:r>
            <w:r w:rsidRPr="004771C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P</w:t>
            </w: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930" w:type="pct"/>
            <w:tcBorders>
              <w:top w:val="nil"/>
              <w:bottom w:val="single" w:sz="4" w:space="0" w:color="auto"/>
            </w:tcBorders>
          </w:tcPr>
          <w:p w14:paraId="7E87784B" w14:textId="6ECEAB3A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.0 (reference)</w:t>
            </w:r>
          </w:p>
        </w:tc>
        <w:tc>
          <w:tcPr>
            <w:tcW w:w="930" w:type="pct"/>
            <w:tcBorders>
              <w:top w:val="nil"/>
              <w:bottom w:val="single" w:sz="4" w:space="0" w:color="auto"/>
            </w:tcBorders>
          </w:tcPr>
          <w:p w14:paraId="2E1ED8E6" w14:textId="34A58538" w:rsidR="00F331B8" w:rsidRPr="004771C5" w:rsidRDefault="00610575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.02(0.69-1.51); 0.931</w:t>
            </w:r>
          </w:p>
        </w:tc>
        <w:tc>
          <w:tcPr>
            <w:tcW w:w="984" w:type="pct"/>
            <w:tcBorders>
              <w:top w:val="nil"/>
              <w:bottom w:val="single" w:sz="4" w:space="0" w:color="auto"/>
            </w:tcBorders>
          </w:tcPr>
          <w:p w14:paraId="7073A893" w14:textId="38AE327F" w:rsidR="00F331B8" w:rsidRPr="004771C5" w:rsidRDefault="00610575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0.84(0.27-2.60); 0.758</w:t>
            </w:r>
          </w:p>
        </w:tc>
        <w:tc>
          <w:tcPr>
            <w:tcW w:w="953" w:type="pct"/>
            <w:tcBorders>
              <w:top w:val="nil"/>
              <w:bottom w:val="single" w:sz="4" w:space="0" w:color="auto"/>
            </w:tcBorders>
          </w:tcPr>
          <w:p w14:paraId="2016F203" w14:textId="3A74E0C6" w:rsidR="00F331B8" w:rsidRPr="004771C5" w:rsidRDefault="00610575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.00(0.68-1.46); 1.000</w:t>
            </w:r>
          </w:p>
        </w:tc>
      </w:tr>
      <w:tr w:rsidR="00F331B8" w:rsidRPr="004771C5" w14:paraId="2F4B4C08" w14:textId="77777777" w:rsidTr="00EF0338">
        <w:tc>
          <w:tcPr>
            <w:tcW w:w="1203" w:type="pct"/>
            <w:tcBorders>
              <w:top w:val="single" w:sz="4" w:space="0" w:color="auto"/>
            </w:tcBorders>
          </w:tcPr>
          <w:p w14:paraId="536E2B58" w14:textId="3A078885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930" w:type="pct"/>
            <w:tcBorders>
              <w:top w:val="single" w:sz="4" w:space="0" w:color="auto"/>
            </w:tcBorders>
          </w:tcPr>
          <w:p w14:paraId="4481A49D" w14:textId="4E0D1FBF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Genotype distributions</w:t>
            </w:r>
          </w:p>
        </w:tc>
        <w:tc>
          <w:tcPr>
            <w:tcW w:w="930" w:type="pct"/>
            <w:tcBorders>
              <w:top w:val="single" w:sz="4" w:space="0" w:color="auto"/>
            </w:tcBorders>
          </w:tcPr>
          <w:p w14:paraId="3C94E61D" w14:textId="77777777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4" w:type="pct"/>
            <w:tcBorders>
              <w:top w:val="single" w:sz="4" w:space="0" w:color="auto"/>
            </w:tcBorders>
          </w:tcPr>
          <w:p w14:paraId="374CC086" w14:textId="77777777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3" w:type="pct"/>
            <w:tcBorders>
              <w:top w:val="single" w:sz="4" w:space="0" w:color="auto"/>
            </w:tcBorders>
          </w:tcPr>
          <w:p w14:paraId="1682B44B" w14:textId="77777777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31B8" w:rsidRPr="004771C5" w14:paraId="25A55BBD" w14:textId="77777777" w:rsidTr="00A24F3D">
        <w:tc>
          <w:tcPr>
            <w:tcW w:w="1203" w:type="pct"/>
          </w:tcPr>
          <w:p w14:paraId="5B6901E0" w14:textId="1C56261A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rs17281995</w:t>
            </w:r>
          </w:p>
        </w:tc>
        <w:tc>
          <w:tcPr>
            <w:tcW w:w="930" w:type="pct"/>
          </w:tcPr>
          <w:p w14:paraId="6679E103" w14:textId="2AD6EC44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GG</w:t>
            </w:r>
          </w:p>
        </w:tc>
        <w:tc>
          <w:tcPr>
            <w:tcW w:w="930" w:type="pct"/>
          </w:tcPr>
          <w:p w14:paraId="6CBA2CD8" w14:textId="32029BCF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GC</w:t>
            </w:r>
          </w:p>
        </w:tc>
        <w:tc>
          <w:tcPr>
            <w:tcW w:w="984" w:type="pct"/>
          </w:tcPr>
          <w:p w14:paraId="3D5744DE" w14:textId="5A0AB7A8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953" w:type="pct"/>
          </w:tcPr>
          <w:p w14:paraId="57F9CFCA" w14:textId="23DDC8B2" w:rsidR="00F331B8" w:rsidRPr="004771C5" w:rsidRDefault="00F331B8" w:rsidP="00F331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GC+CC</w:t>
            </w:r>
          </w:p>
        </w:tc>
      </w:tr>
      <w:tr w:rsidR="007859B6" w:rsidRPr="004771C5" w14:paraId="0FD2F8D6" w14:textId="77777777" w:rsidTr="00A24F3D">
        <w:tc>
          <w:tcPr>
            <w:tcW w:w="1203" w:type="pct"/>
          </w:tcPr>
          <w:p w14:paraId="4DDC2A1D" w14:textId="076D7C80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RF</w:t>
            </w:r>
          </w:p>
        </w:tc>
        <w:tc>
          <w:tcPr>
            <w:tcW w:w="930" w:type="pct"/>
          </w:tcPr>
          <w:p w14:paraId="12487A85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0" w:type="pct"/>
          </w:tcPr>
          <w:p w14:paraId="01910DF2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4" w:type="pct"/>
          </w:tcPr>
          <w:p w14:paraId="34D0B749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3" w:type="pct"/>
          </w:tcPr>
          <w:p w14:paraId="4614321A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859B6" w:rsidRPr="004771C5" w14:paraId="3505AE2A" w14:textId="77777777" w:rsidTr="00A24F3D">
        <w:tc>
          <w:tcPr>
            <w:tcW w:w="1203" w:type="pct"/>
          </w:tcPr>
          <w:p w14:paraId="135E89FA" w14:textId="5DB26CDF" w:rsidR="007859B6" w:rsidRPr="004771C5" w:rsidRDefault="007859B6" w:rsidP="007859B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Positive/negative</w:t>
            </w:r>
          </w:p>
        </w:tc>
        <w:tc>
          <w:tcPr>
            <w:tcW w:w="930" w:type="pct"/>
          </w:tcPr>
          <w:p w14:paraId="2CDFFCC9" w14:textId="47954A6F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406/106</w:t>
            </w:r>
          </w:p>
        </w:tc>
        <w:tc>
          <w:tcPr>
            <w:tcW w:w="930" w:type="pct"/>
          </w:tcPr>
          <w:p w14:paraId="27F17101" w14:textId="7EDC7E6D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48/11</w:t>
            </w:r>
          </w:p>
        </w:tc>
        <w:tc>
          <w:tcPr>
            <w:tcW w:w="984" w:type="pct"/>
          </w:tcPr>
          <w:p w14:paraId="7488FFDD" w14:textId="26C3EFE0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/0</w:t>
            </w:r>
          </w:p>
        </w:tc>
        <w:tc>
          <w:tcPr>
            <w:tcW w:w="953" w:type="pct"/>
          </w:tcPr>
          <w:p w14:paraId="46CCAC95" w14:textId="4F760788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49/11</w:t>
            </w:r>
          </w:p>
        </w:tc>
      </w:tr>
      <w:tr w:rsidR="007859B6" w:rsidRPr="004771C5" w14:paraId="0515E4F5" w14:textId="77777777" w:rsidTr="00A24F3D">
        <w:tc>
          <w:tcPr>
            <w:tcW w:w="1203" w:type="pct"/>
          </w:tcPr>
          <w:p w14:paraId="11A375F6" w14:textId="3A709FA4" w:rsidR="007859B6" w:rsidRPr="004771C5" w:rsidRDefault="007859B6" w:rsidP="007859B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 xml:space="preserve">  OR (95%CI);</w:t>
            </w:r>
            <w:r w:rsidRPr="004771C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P</w:t>
            </w: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930" w:type="pct"/>
          </w:tcPr>
          <w:p w14:paraId="46F11AC2" w14:textId="09D6AC19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.0 (reference)</w:t>
            </w:r>
          </w:p>
        </w:tc>
        <w:tc>
          <w:tcPr>
            <w:tcW w:w="930" w:type="pct"/>
          </w:tcPr>
          <w:p w14:paraId="2A9C6DC1" w14:textId="58881111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.14(0.57-2.27); 0.711</w:t>
            </w:r>
          </w:p>
        </w:tc>
        <w:tc>
          <w:tcPr>
            <w:tcW w:w="984" w:type="pct"/>
          </w:tcPr>
          <w:p w14:paraId="4E2B4075" w14:textId="62A1553E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953" w:type="pct"/>
          </w:tcPr>
          <w:p w14:paraId="6C549CF2" w14:textId="6E218263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.16(0.59-2.31); 0.667</w:t>
            </w:r>
          </w:p>
        </w:tc>
      </w:tr>
      <w:tr w:rsidR="007859B6" w:rsidRPr="004771C5" w14:paraId="7F5F6A28" w14:textId="77777777" w:rsidTr="00A24F3D">
        <w:tc>
          <w:tcPr>
            <w:tcW w:w="1203" w:type="pct"/>
          </w:tcPr>
          <w:p w14:paraId="092E5C1F" w14:textId="2D09DDAF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ACPA</w:t>
            </w:r>
          </w:p>
        </w:tc>
        <w:tc>
          <w:tcPr>
            <w:tcW w:w="930" w:type="pct"/>
          </w:tcPr>
          <w:p w14:paraId="5290CC14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0" w:type="pct"/>
          </w:tcPr>
          <w:p w14:paraId="17F20BA9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4" w:type="pct"/>
          </w:tcPr>
          <w:p w14:paraId="3BB6178E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3" w:type="pct"/>
          </w:tcPr>
          <w:p w14:paraId="53B26F29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859B6" w:rsidRPr="004771C5" w14:paraId="54569151" w14:textId="77777777" w:rsidTr="00A24F3D">
        <w:tc>
          <w:tcPr>
            <w:tcW w:w="1203" w:type="pct"/>
          </w:tcPr>
          <w:p w14:paraId="37CF2E01" w14:textId="74D47ADF" w:rsidR="007859B6" w:rsidRPr="004771C5" w:rsidRDefault="007859B6" w:rsidP="007859B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Positive/negative</w:t>
            </w:r>
          </w:p>
        </w:tc>
        <w:tc>
          <w:tcPr>
            <w:tcW w:w="930" w:type="pct"/>
          </w:tcPr>
          <w:p w14:paraId="2224AA11" w14:textId="1CC5542B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272/240</w:t>
            </w:r>
          </w:p>
        </w:tc>
        <w:tc>
          <w:tcPr>
            <w:tcW w:w="930" w:type="pct"/>
          </w:tcPr>
          <w:p w14:paraId="739D0F83" w14:textId="0BB3AD6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28/31</w:t>
            </w:r>
          </w:p>
        </w:tc>
        <w:tc>
          <w:tcPr>
            <w:tcW w:w="984" w:type="pct"/>
          </w:tcPr>
          <w:p w14:paraId="6B68FD6A" w14:textId="6964F863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0/1</w:t>
            </w:r>
          </w:p>
        </w:tc>
        <w:tc>
          <w:tcPr>
            <w:tcW w:w="953" w:type="pct"/>
          </w:tcPr>
          <w:p w14:paraId="35CEA9D8" w14:textId="3714CF98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28/32</w:t>
            </w:r>
          </w:p>
        </w:tc>
      </w:tr>
      <w:tr w:rsidR="007859B6" w:rsidRPr="004771C5" w14:paraId="788221F3" w14:textId="77777777" w:rsidTr="00A24F3D">
        <w:tc>
          <w:tcPr>
            <w:tcW w:w="1203" w:type="pct"/>
          </w:tcPr>
          <w:p w14:paraId="44BE1EB5" w14:textId="7B27ADE8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 xml:space="preserve">   OR (95%CI);</w:t>
            </w:r>
            <w:r w:rsidRPr="004771C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P</w:t>
            </w: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930" w:type="pct"/>
          </w:tcPr>
          <w:p w14:paraId="4CACD8ED" w14:textId="0D052205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.0 (reference)</w:t>
            </w:r>
          </w:p>
        </w:tc>
        <w:tc>
          <w:tcPr>
            <w:tcW w:w="930" w:type="pct"/>
          </w:tcPr>
          <w:p w14:paraId="1E0AC767" w14:textId="6B522C23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0.80(0.47-1.37); 0.409</w:t>
            </w:r>
          </w:p>
        </w:tc>
        <w:tc>
          <w:tcPr>
            <w:tcW w:w="984" w:type="pct"/>
          </w:tcPr>
          <w:p w14:paraId="1E9082F3" w14:textId="37E6D90A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953" w:type="pct"/>
          </w:tcPr>
          <w:p w14:paraId="28FC7786" w14:textId="713289C2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0.77(0.45-1.32); 0.343</w:t>
            </w:r>
          </w:p>
        </w:tc>
      </w:tr>
      <w:tr w:rsidR="007859B6" w:rsidRPr="004771C5" w14:paraId="5B2C97F8" w14:textId="77777777" w:rsidTr="00A24F3D">
        <w:tc>
          <w:tcPr>
            <w:tcW w:w="1203" w:type="pct"/>
          </w:tcPr>
          <w:p w14:paraId="7BF00CEE" w14:textId="223232A4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CRP</w:t>
            </w:r>
          </w:p>
        </w:tc>
        <w:tc>
          <w:tcPr>
            <w:tcW w:w="930" w:type="pct"/>
          </w:tcPr>
          <w:p w14:paraId="432D12BA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0" w:type="pct"/>
          </w:tcPr>
          <w:p w14:paraId="3334449C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4" w:type="pct"/>
          </w:tcPr>
          <w:p w14:paraId="7738E2BE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3" w:type="pct"/>
          </w:tcPr>
          <w:p w14:paraId="5C5F9D90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859B6" w:rsidRPr="004771C5" w14:paraId="76059EC3" w14:textId="77777777" w:rsidTr="00A24F3D">
        <w:tc>
          <w:tcPr>
            <w:tcW w:w="1203" w:type="pct"/>
          </w:tcPr>
          <w:p w14:paraId="0D501EB9" w14:textId="7A587FBA" w:rsidR="007859B6" w:rsidRPr="004771C5" w:rsidRDefault="007859B6" w:rsidP="007859B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 xml:space="preserve"> &gt;10 mg/L /≤10 mg/L</w:t>
            </w:r>
          </w:p>
        </w:tc>
        <w:tc>
          <w:tcPr>
            <w:tcW w:w="930" w:type="pct"/>
          </w:tcPr>
          <w:p w14:paraId="55B75E4C" w14:textId="26E78B2F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290/222</w:t>
            </w:r>
          </w:p>
        </w:tc>
        <w:tc>
          <w:tcPr>
            <w:tcW w:w="930" w:type="pct"/>
          </w:tcPr>
          <w:p w14:paraId="76A96133" w14:textId="23930D7C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31/28</w:t>
            </w:r>
          </w:p>
        </w:tc>
        <w:tc>
          <w:tcPr>
            <w:tcW w:w="984" w:type="pct"/>
          </w:tcPr>
          <w:p w14:paraId="5B02C854" w14:textId="4C7F23BF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/0</w:t>
            </w:r>
          </w:p>
        </w:tc>
        <w:tc>
          <w:tcPr>
            <w:tcW w:w="953" w:type="pct"/>
          </w:tcPr>
          <w:p w14:paraId="14CC2073" w14:textId="04F8157F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32/28</w:t>
            </w:r>
          </w:p>
        </w:tc>
      </w:tr>
      <w:tr w:rsidR="007859B6" w:rsidRPr="004771C5" w14:paraId="0B44065D" w14:textId="77777777" w:rsidTr="00A24F3D">
        <w:tc>
          <w:tcPr>
            <w:tcW w:w="1203" w:type="pct"/>
          </w:tcPr>
          <w:p w14:paraId="6C9835CD" w14:textId="1771C81A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 xml:space="preserve">   OR (95%CI);</w:t>
            </w:r>
            <w:r w:rsidRPr="004771C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P</w:t>
            </w: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930" w:type="pct"/>
          </w:tcPr>
          <w:p w14:paraId="2654EE83" w14:textId="2979B336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.0 (reference)</w:t>
            </w:r>
          </w:p>
        </w:tc>
        <w:tc>
          <w:tcPr>
            <w:tcW w:w="930" w:type="pct"/>
          </w:tcPr>
          <w:p w14:paraId="234EE6F1" w14:textId="4010986A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0.85(0.49-1.45); 0.548</w:t>
            </w:r>
          </w:p>
        </w:tc>
        <w:tc>
          <w:tcPr>
            <w:tcW w:w="984" w:type="pct"/>
          </w:tcPr>
          <w:p w14:paraId="24FE6CBE" w14:textId="45F01872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953" w:type="pct"/>
          </w:tcPr>
          <w:p w14:paraId="4F9E698C" w14:textId="34C8AC63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0.88(0.51-1.50); 0.625</w:t>
            </w:r>
          </w:p>
        </w:tc>
      </w:tr>
      <w:tr w:rsidR="007859B6" w:rsidRPr="004771C5" w14:paraId="2CA13684" w14:textId="77777777" w:rsidTr="00A24F3D">
        <w:tc>
          <w:tcPr>
            <w:tcW w:w="1203" w:type="pct"/>
          </w:tcPr>
          <w:p w14:paraId="7AE7A465" w14:textId="0A7190A1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ESR</w:t>
            </w:r>
          </w:p>
        </w:tc>
        <w:tc>
          <w:tcPr>
            <w:tcW w:w="930" w:type="pct"/>
          </w:tcPr>
          <w:p w14:paraId="239AA55D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0" w:type="pct"/>
          </w:tcPr>
          <w:p w14:paraId="7EC69F32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4" w:type="pct"/>
          </w:tcPr>
          <w:p w14:paraId="24D64D22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3" w:type="pct"/>
          </w:tcPr>
          <w:p w14:paraId="4C59D084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859B6" w:rsidRPr="004771C5" w14:paraId="63EC4629" w14:textId="77777777" w:rsidTr="001635B8">
        <w:tc>
          <w:tcPr>
            <w:tcW w:w="1203" w:type="pct"/>
            <w:tcBorders>
              <w:bottom w:val="nil"/>
            </w:tcBorders>
          </w:tcPr>
          <w:p w14:paraId="6045538F" w14:textId="6BCB8776" w:rsidR="007859B6" w:rsidRPr="004771C5" w:rsidRDefault="007859B6" w:rsidP="007859B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&gt;25 mm/h/≤25 mm/h</w:t>
            </w:r>
          </w:p>
        </w:tc>
        <w:tc>
          <w:tcPr>
            <w:tcW w:w="930" w:type="pct"/>
            <w:tcBorders>
              <w:bottom w:val="nil"/>
            </w:tcBorders>
          </w:tcPr>
          <w:p w14:paraId="5EA38D5C" w14:textId="41637EFF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297/215</w:t>
            </w:r>
          </w:p>
        </w:tc>
        <w:tc>
          <w:tcPr>
            <w:tcW w:w="930" w:type="pct"/>
            <w:tcBorders>
              <w:bottom w:val="nil"/>
            </w:tcBorders>
          </w:tcPr>
          <w:p w14:paraId="4372D84A" w14:textId="51D8A2F1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34/25</w:t>
            </w:r>
          </w:p>
        </w:tc>
        <w:tc>
          <w:tcPr>
            <w:tcW w:w="984" w:type="pct"/>
            <w:tcBorders>
              <w:bottom w:val="nil"/>
            </w:tcBorders>
          </w:tcPr>
          <w:p w14:paraId="27E06EDE" w14:textId="3378FDEC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/0</w:t>
            </w:r>
          </w:p>
        </w:tc>
        <w:tc>
          <w:tcPr>
            <w:tcW w:w="953" w:type="pct"/>
            <w:tcBorders>
              <w:bottom w:val="nil"/>
            </w:tcBorders>
          </w:tcPr>
          <w:p w14:paraId="680A0846" w14:textId="31937B54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35/25</w:t>
            </w:r>
          </w:p>
        </w:tc>
      </w:tr>
      <w:tr w:rsidR="007859B6" w:rsidRPr="004771C5" w14:paraId="61754603" w14:textId="77777777" w:rsidTr="001635B8">
        <w:tc>
          <w:tcPr>
            <w:tcW w:w="1203" w:type="pct"/>
            <w:tcBorders>
              <w:top w:val="nil"/>
              <w:bottom w:val="nil"/>
            </w:tcBorders>
          </w:tcPr>
          <w:p w14:paraId="2F3CF83A" w14:textId="1CC4AE78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 xml:space="preserve">   OR (95%CI);</w:t>
            </w:r>
            <w:r w:rsidRPr="004771C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P</w:t>
            </w: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930" w:type="pct"/>
            <w:tcBorders>
              <w:top w:val="nil"/>
              <w:bottom w:val="nil"/>
            </w:tcBorders>
          </w:tcPr>
          <w:p w14:paraId="510B93B3" w14:textId="735757B5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.0 (reference)</w:t>
            </w:r>
          </w:p>
        </w:tc>
        <w:tc>
          <w:tcPr>
            <w:tcW w:w="930" w:type="pct"/>
            <w:tcBorders>
              <w:top w:val="nil"/>
              <w:bottom w:val="nil"/>
            </w:tcBorders>
          </w:tcPr>
          <w:p w14:paraId="442E1092" w14:textId="44DC7FC6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0.99(0.57-1.70); 0.955</w:t>
            </w:r>
          </w:p>
        </w:tc>
        <w:tc>
          <w:tcPr>
            <w:tcW w:w="984" w:type="pct"/>
            <w:tcBorders>
              <w:top w:val="nil"/>
              <w:bottom w:val="nil"/>
            </w:tcBorders>
          </w:tcPr>
          <w:p w14:paraId="363E8303" w14:textId="78F3428F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 w14:paraId="1734D8FE" w14:textId="25C1C25E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.01(0.59-1.74); 0.961</w:t>
            </w:r>
          </w:p>
        </w:tc>
      </w:tr>
      <w:tr w:rsidR="007859B6" w:rsidRPr="004771C5" w14:paraId="735CD879" w14:textId="77777777" w:rsidTr="001635B8">
        <w:tc>
          <w:tcPr>
            <w:tcW w:w="1203" w:type="pct"/>
            <w:tcBorders>
              <w:top w:val="nil"/>
            </w:tcBorders>
          </w:tcPr>
          <w:p w14:paraId="736CEFE7" w14:textId="2433859F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DAS28</w:t>
            </w:r>
          </w:p>
        </w:tc>
        <w:tc>
          <w:tcPr>
            <w:tcW w:w="930" w:type="pct"/>
            <w:tcBorders>
              <w:top w:val="nil"/>
            </w:tcBorders>
          </w:tcPr>
          <w:p w14:paraId="353C69B4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0" w:type="pct"/>
            <w:tcBorders>
              <w:top w:val="nil"/>
            </w:tcBorders>
          </w:tcPr>
          <w:p w14:paraId="69AFF0BC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4" w:type="pct"/>
            <w:tcBorders>
              <w:top w:val="nil"/>
            </w:tcBorders>
          </w:tcPr>
          <w:p w14:paraId="1DB34E0A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3" w:type="pct"/>
            <w:tcBorders>
              <w:top w:val="nil"/>
            </w:tcBorders>
          </w:tcPr>
          <w:p w14:paraId="02C5A523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859B6" w:rsidRPr="004771C5" w14:paraId="6546C4A1" w14:textId="77777777" w:rsidTr="00A24F3D">
        <w:tc>
          <w:tcPr>
            <w:tcW w:w="1203" w:type="pct"/>
          </w:tcPr>
          <w:p w14:paraId="6FADD2A9" w14:textId="16AA0F93" w:rsidR="007859B6" w:rsidRPr="004771C5" w:rsidRDefault="007859B6" w:rsidP="007859B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&gt;3.2/≤3.2</w:t>
            </w:r>
          </w:p>
        </w:tc>
        <w:tc>
          <w:tcPr>
            <w:tcW w:w="930" w:type="pct"/>
          </w:tcPr>
          <w:p w14:paraId="7A779A5F" w14:textId="65D1C3D9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378/134</w:t>
            </w:r>
          </w:p>
        </w:tc>
        <w:tc>
          <w:tcPr>
            <w:tcW w:w="930" w:type="pct"/>
          </w:tcPr>
          <w:p w14:paraId="596A2DD0" w14:textId="7814A034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45/14</w:t>
            </w:r>
          </w:p>
        </w:tc>
        <w:tc>
          <w:tcPr>
            <w:tcW w:w="984" w:type="pct"/>
          </w:tcPr>
          <w:p w14:paraId="596C75C7" w14:textId="696278AE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0/1</w:t>
            </w:r>
          </w:p>
        </w:tc>
        <w:tc>
          <w:tcPr>
            <w:tcW w:w="953" w:type="pct"/>
          </w:tcPr>
          <w:p w14:paraId="30EF3EBE" w14:textId="3C721578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45/15</w:t>
            </w:r>
          </w:p>
        </w:tc>
      </w:tr>
      <w:tr w:rsidR="007859B6" w:rsidRPr="004771C5" w14:paraId="025DCA04" w14:textId="77777777" w:rsidTr="00A24F3D">
        <w:tc>
          <w:tcPr>
            <w:tcW w:w="1203" w:type="pct"/>
          </w:tcPr>
          <w:p w14:paraId="4AFF5045" w14:textId="27266C3E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OR (95%CI);</w:t>
            </w:r>
            <w:r w:rsidRPr="004771C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P</w:t>
            </w: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930" w:type="pct"/>
          </w:tcPr>
          <w:p w14:paraId="3FB75330" w14:textId="3FC64956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.0 (reference)</w:t>
            </w:r>
          </w:p>
        </w:tc>
        <w:tc>
          <w:tcPr>
            <w:tcW w:w="930" w:type="pct"/>
          </w:tcPr>
          <w:p w14:paraId="76FF3665" w14:textId="424D8B84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.14(0.61-2.14); 0.685</w:t>
            </w:r>
          </w:p>
        </w:tc>
        <w:tc>
          <w:tcPr>
            <w:tcW w:w="984" w:type="pct"/>
          </w:tcPr>
          <w:p w14:paraId="37D6B85A" w14:textId="5ED83AF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953" w:type="pct"/>
          </w:tcPr>
          <w:p w14:paraId="436B31AE" w14:textId="0E53F9F5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.06(0.57-1.97); 0.845</w:t>
            </w:r>
          </w:p>
        </w:tc>
      </w:tr>
      <w:tr w:rsidR="007859B6" w:rsidRPr="004771C5" w14:paraId="0B5F9FBC" w14:textId="77777777" w:rsidTr="00A24F3D">
        <w:tc>
          <w:tcPr>
            <w:tcW w:w="1203" w:type="pct"/>
          </w:tcPr>
          <w:p w14:paraId="3CEA31AD" w14:textId="65851995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Function class</w:t>
            </w:r>
          </w:p>
        </w:tc>
        <w:tc>
          <w:tcPr>
            <w:tcW w:w="930" w:type="pct"/>
          </w:tcPr>
          <w:p w14:paraId="7F80860C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0" w:type="pct"/>
          </w:tcPr>
          <w:p w14:paraId="00A37027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4" w:type="pct"/>
          </w:tcPr>
          <w:p w14:paraId="191229F7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3" w:type="pct"/>
          </w:tcPr>
          <w:p w14:paraId="68E09922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859B6" w:rsidRPr="004771C5" w14:paraId="21677E3B" w14:textId="77777777" w:rsidTr="00EF0338">
        <w:tc>
          <w:tcPr>
            <w:tcW w:w="1203" w:type="pct"/>
            <w:tcBorders>
              <w:bottom w:val="nil"/>
            </w:tcBorders>
          </w:tcPr>
          <w:p w14:paraId="5F3D5920" w14:textId="531DCD6A" w:rsidR="007859B6" w:rsidRPr="004771C5" w:rsidRDefault="007859B6" w:rsidP="007859B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eastAsia="宋体" w:hAnsi="Times New Roman" w:cs="Times New Roman"/>
                <w:sz w:val="21"/>
                <w:szCs w:val="21"/>
              </w:rPr>
              <w:t>Ⅲ</w:t>
            </w: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+</w:t>
            </w:r>
            <w:r w:rsidRPr="004771C5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Ⅳ</w:t>
            </w: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 w:rsidRPr="004771C5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Ⅰ</w:t>
            </w: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+</w:t>
            </w:r>
            <w:r w:rsidRPr="004771C5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Ⅱ</w:t>
            </w:r>
          </w:p>
        </w:tc>
        <w:tc>
          <w:tcPr>
            <w:tcW w:w="930" w:type="pct"/>
            <w:tcBorders>
              <w:bottom w:val="nil"/>
            </w:tcBorders>
          </w:tcPr>
          <w:p w14:paraId="4F90FBF6" w14:textId="08777053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214/298</w:t>
            </w:r>
          </w:p>
        </w:tc>
        <w:tc>
          <w:tcPr>
            <w:tcW w:w="930" w:type="pct"/>
            <w:tcBorders>
              <w:bottom w:val="nil"/>
            </w:tcBorders>
          </w:tcPr>
          <w:p w14:paraId="081EF652" w14:textId="29CCDCC9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31/28</w:t>
            </w:r>
          </w:p>
        </w:tc>
        <w:tc>
          <w:tcPr>
            <w:tcW w:w="984" w:type="pct"/>
            <w:tcBorders>
              <w:bottom w:val="nil"/>
            </w:tcBorders>
          </w:tcPr>
          <w:p w14:paraId="26DC551F" w14:textId="73DE6DA0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0/1</w:t>
            </w:r>
          </w:p>
        </w:tc>
        <w:tc>
          <w:tcPr>
            <w:tcW w:w="953" w:type="pct"/>
            <w:tcBorders>
              <w:bottom w:val="nil"/>
            </w:tcBorders>
          </w:tcPr>
          <w:p w14:paraId="6DBA5BFA" w14:textId="1E06C92D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31/29</w:t>
            </w:r>
          </w:p>
        </w:tc>
      </w:tr>
      <w:tr w:rsidR="007859B6" w:rsidRPr="004771C5" w14:paraId="575A5EF2" w14:textId="77777777" w:rsidTr="00EF0338">
        <w:tc>
          <w:tcPr>
            <w:tcW w:w="1203" w:type="pct"/>
            <w:tcBorders>
              <w:top w:val="nil"/>
              <w:bottom w:val="single" w:sz="4" w:space="0" w:color="auto"/>
            </w:tcBorders>
          </w:tcPr>
          <w:p w14:paraId="4360787C" w14:textId="70E909B4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OR (95%CI);</w:t>
            </w:r>
            <w:r w:rsidRPr="004771C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P</w:t>
            </w: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930" w:type="pct"/>
            <w:tcBorders>
              <w:top w:val="nil"/>
              <w:bottom w:val="single" w:sz="4" w:space="0" w:color="auto"/>
            </w:tcBorders>
          </w:tcPr>
          <w:p w14:paraId="66FAFCEB" w14:textId="54679EA3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.0 (reference)</w:t>
            </w:r>
          </w:p>
        </w:tc>
        <w:tc>
          <w:tcPr>
            <w:tcW w:w="930" w:type="pct"/>
            <w:tcBorders>
              <w:top w:val="nil"/>
              <w:bottom w:val="single" w:sz="4" w:space="0" w:color="auto"/>
            </w:tcBorders>
          </w:tcPr>
          <w:p w14:paraId="45C5B556" w14:textId="5C526D98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.54(0.90-2.65); 0.114</w:t>
            </w:r>
          </w:p>
        </w:tc>
        <w:tc>
          <w:tcPr>
            <w:tcW w:w="984" w:type="pct"/>
            <w:tcBorders>
              <w:top w:val="nil"/>
              <w:bottom w:val="single" w:sz="4" w:space="0" w:color="auto"/>
            </w:tcBorders>
          </w:tcPr>
          <w:p w14:paraId="4CCA88A5" w14:textId="479C380F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953" w:type="pct"/>
            <w:tcBorders>
              <w:top w:val="nil"/>
              <w:bottom w:val="single" w:sz="4" w:space="0" w:color="auto"/>
            </w:tcBorders>
          </w:tcPr>
          <w:p w14:paraId="10E90B12" w14:textId="556EFF3A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.49(0.87-2.54); 0.144</w:t>
            </w:r>
          </w:p>
        </w:tc>
      </w:tr>
      <w:tr w:rsidR="007859B6" w:rsidRPr="004771C5" w14:paraId="2944FE4C" w14:textId="77777777" w:rsidTr="00EF0338">
        <w:tc>
          <w:tcPr>
            <w:tcW w:w="1203" w:type="pct"/>
            <w:tcBorders>
              <w:top w:val="single" w:sz="4" w:space="0" w:color="auto"/>
            </w:tcBorders>
          </w:tcPr>
          <w:p w14:paraId="3860668C" w14:textId="1351EB6B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930" w:type="pct"/>
            <w:tcBorders>
              <w:top w:val="single" w:sz="4" w:space="0" w:color="auto"/>
            </w:tcBorders>
          </w:tcPr>
          <w:p w14:paraId="654AE1F2" w14:textId="48C11979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Genotype distributions</w:t>
            </w:r>
          </w:p>
        </w:tc>
        <w:tc>
          <w:tcPr>
            <w:tcW w:w="930" w:type="pct"/>
            <w:tcBorders>
              <w:top w:val="single" w:sz="4" w:space="0" w:color="auto"/>
            </w:tcBorders>
          </w:tcPr>
          <w:p w14:paraId="04CAFFFF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4" w:type="pct"/>
            <w:tcBorders>
              <w:top w:val="single" w:sz="4" w:space="0" w:color="auto"/>
            </w:tcBorders>
          </w:tcPr>
          <w:p w14:paraId="7ACB8F82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3" w:type="pct"/>
            <w:tcBorders>
              <w:top w:val="single" w:sz="4" w:space="0" w:color="auto"/>
            </w:tcBorders>
          </w:tcPr>
          <w:p w14:paraId="6E4D5F11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859B6" w:rsidRPr="004771C5" w14:paraId="49451CC1" w14:textId="77777777" w:rsidTr="00A24F3D">
        <w:tc>
          <w:tcPr>
            <w:tcW w:w="1203" w:type="pct"/>
          </w:tcPr>
          <w:p w14:paraId="39B6AD61" w14:textId="2143B82A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rs231775</w:t>
            </w:r>
          </w:p>
        </w:tc>
        <w:tc>
          <w:tcPr>
            <w:tcW w:w="930" w:type="pct"/>
          </w:tcPr>
          <w:p w14:paraId="30262680" w14:textId="32BB09ED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930" w:type="pct"/>
          </w:tcPr>
          <w:p w14:paraId="429FC22F" w14:textId="189284F3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AG</w:t>
            </w:r>
          </w:p>
        </w:tc>
        <w:tc>
          <w:tcPr>
            <w:tcW w:w="984" w:type="pct"/>
          </w:tcPr>
          <w:p w14:paraId="05E95C12" w14:textId="7EB3AD91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GG</w:t>
            </w:r>
          </w:p>
        </w:tc>
        <w:tc>
          <w:tcPr>
            <w:tcW w:w="953" w:type="pct"/>
          </w:tcPr>
          <w:p w14:paraId="647DCD98" w14:textId="54983BD0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AG+GG</w:t>
            </w:r>
          </w:p>
        </w:tc>
      </w:tr>
      <w:tr w:rsidR="007859B6" w:rsidRPr="004771C5" w14:paraId="22DDED0B" w14:textId="77777777" w:rsidTr="00A24F3D">
        <w:tc>
          <w:tcPr>
            <w:tcW w:w="1203" w:type="pct"/>
          </w:tcPr>
          <w:p w14:paraId="5ADB2240" w14:textId="0A135378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RF</w:t>
            </w:r>
          </w:p>
        </w:tc>
        <w:tc>
          <w:tcPr>
            <w:tcW w:w="930" w:type="pct"/>
          </w:tcPr>
          <w:p w14:paraId="23BDE4CB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0" w:type="pct"/>
          </w:tcPr>
          <w:p w14:paraId="46FEF6AB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4" w:type="pct"/>
          </w:tcPr>
          <w:p w14:paraId="3E49DD6E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3" w:type="pct"/>
          </w:tcPr>
          <w:p w14:paraId="32C0A099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859B6" w:rsidRPr="004771C5" w14:paraId="7F8B037D" w14:textId="77777777" w:rsidTr="00A24F3D">
        <w:tc>
          <w:tcPr>
            <w:tcW w:w="1203" w:type="pct"/>
          </w:tcPr>
          <w:p w14:paraId="3FA1B370" w14:textId="203A4457" w:rsidR="007859B6" w:rsidRPr="004771C5" w:rsidRDefault="007859B6" w:rsidP="007859B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Positive/negative</w:t>
            </w:r>
          </w:p>
        </w:tc>
        <w:tc>
          <w:tcPr>
            <w:tcW w:w="930" w:type="pct"/>
          </w:tcPr>
          <w:p w14:paraId="396DB464" w14:textId="0197F136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43/20</w:t>
            </w:r>
          </w:p>
        </w:tc>
        <w:tc>
          <w:tcPr>
            <w:tcW w:w="930" w:type="pct"/>
          </w:tcPr>
          <w:p w14:paraId="40AE3EF6" w14:textId="027D2CDA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63/43</w:t>
            </w:r>
          </w:p>
        </w:tc>
        <w:tc>
          <w:tcPr>
            <w:tcW w:w="984" w:type="pct"/>
          </w:tcPr>
          <w:p w14:paraId="77B24D03" w14:textId="543A5990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249/54</w:t>
            </w:r>
          </w:p>
        </w:tc>
        <w:tc>
          <w:tcPr>
            <w:tcW w:w="953" w:type="pct"/>
          </w:tcPr>
          <w:p w14:paraId="0E4170A4" w14:textId="3B4C8454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412/97</w:t>
            </w:r>
          </w:p>
        </w:tc>
      </w:tr>
      <w:tr w:rsidR="007859B6" w:rsidRPr="004771C5" w14:paraId="621AA1FA" w14:textId="77777777" w:rsidTr="00A24F3D">
        <w:tc>
          <w:tcPr>
            <w:tcW w:w="1203" w:type="pct"/>
          </w:tcPr>
          <w:p w14:paraId="5136C17D" w14:textId="3028F6B6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 xml:space="preserve">   OR (95%CI);</w:t>
            </w:r>
            <w:r w:rsidRPr="004771C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P</w:t>
            </w: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930" w:type="pct"/>
          </w:tcPr>
          <w:p w14:paraId="3CA9C0DC" w14:textId="5463C4A1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.0 (reference)</w:t>
            </w:r>
          </w:p>
        </w:tc>
        <w:tc>
          <w:tcPr>
            <w:tcW w:w="930" w:type="pct"/>
          </w:tcPr>
          <w:p w14:paraId="575899B4" w14:textId="31638034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.76(0.94-3.30); 0.075</w:t>
            </w:r>
          </w:p>
        </w:tc>
        <w:tc>
          <w:tcPr>
            <w:tcW w:w="984" w:type="pct"/>
          </w:tcPr>
          <w:p w14:paraId="7D0D69CD" w14:textId="57D103B4" w:rsidR="007859B6" w:rsidRPr="004771C5" w:rsidRDefault="007859B6" w:rsidP="007859B6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b/>
                <w:sz w:val="21"/>
                <w:szCs w:val="21"/>
              </w:rPr>
              <w:t>2.53(1.38-4.64); 0.002</w:t>
            </w:r>
          </w:p>
        </w:tc>
        <w:tc>
          <w:tcPr>
            <w:tcW w:w="953" w:type="pct"/>
          </w:tcPr>
          <w:p w14:paraId="06A0CE65" w14:textId="199830BF" w:rsidR="007859B6" w:rsidRPr="004771C5" w:rsidRDefault="007859B6" w:rsidP="007859B6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b/>
                <w:sz w:val="21"/>
                <w:szCs w:val="21"/>
              </w:rPr>
              <w:t>1.98(1.11-3.51); 0.019</w:t>
            </w:r>
          </w:p>
        </w:tc>
      </w:tr>
      <w:tr w:rsidR="007859B6" w:rsidRPr="004771C5" w14:paraId="7CC3FE79" w14:textId="77777777" w:rsidTr="00A24F3D">
        <w:tc>
          <w:tcPr>
            <w:tcW w:w="1203" w:type="pct"/>
          </w:tcPr>
          <w:p w14:paraId="2F45CA49" w14:textId="342D9AEE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ACPA</w:t>
            </w:r>
          </w:p>
        </w:tc>
        <w:tc>
          <w:tcPr>
            <w:tcW w:w="930" w:type="pct"/>
          </w:tcPr>
          <w:p w14:paraId="236E15F5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0" w:type="pct"/>
          </w:tcPr>
          <w:p w14:paraId="514D1DC3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4" w:type="pct"/>
          </w:tcPr>
          <w:p w14:paraId="167B9FCE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3" w:type="pct"/>
          </w:tcPr>
          <w:p w14:paraId="1FAE4CC6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859B6" w:rsidRPr="004771C5" w14:paraId="57EBC52F" w14:textId="77777777" w:rsidTr="00A24F3D">
        <w:tc>
          <w:tcPr>
            <w:tcW w:w="1203" w:type="pct"/>
          </w:tcPr>
          <w:p w14:paraId="64F21A4C" w14:textId="028B0FAF" w:rsidR="007859B6" w:rsidRPr="004771C5" w:rsidRDefault="007859B6" w:rsidP="007859B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Positive/negative</w:t>
            </w:r>
          </w:p>
        </w:tc>
        <w:tc>
          <w:tcPr>
            <w:tcW w:w="930" w:type="pct"/>
          </w:tcPr>
          <w:p w14:paraId="36E7BD29" w14:textId="567E25AB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35/28</w:t>
            </w:r>
          </w:p>
        </w:tc>
        <w:tc>
          <w:tcPr>
            <w:tcW w:w="930" w:type="pct"/>
          </w:tcPr>
          <w:p w14:paraId="7350A8C8" w14:textId="46B91458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06/100</w:t>
            </w:r>
          </w:p>
        </w:tc>
        <w:tc>
          <w:tcPr>
            <w:tcW w:w="984" w:type="pct"/>
          </w:tcPr>
          <w:p w14:paraId="7867E728" w14:textId="26FCA7DC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59/144</w:t>
            </w:r>
          </w:p>
        </w:tc>
        <w:tc>
          <w:tcPr>
            <w:tcW w:w="953" w:type="pct"/>
          </w:tcPr>
          <w:p w14:paraId="451BD5F4" w14:textId="571767F4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265/244</w:t>
            </w:r>
          </w:p>
        </w:tc>
      </w:tr>
      <w:tr w:rsidR="007859B6" w:rsidRPr="004771C5" w14:paraId="4FBFE19D" w14:textId="77777777" w:rsidTr="00A24F3D">
        <w:tc>
          <w:tcPr>
            <w:tcW w:w="1203" w:type="pct"/>
          </w:tcPr>
          <w:p w14:paraId="4B87D6FF" w14:textId="5EC45031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 xml:space="preserve">   OR (95%CI);</w:t>
            </w:r>
            <w:r w:rsidRPr="004771C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P</w:t>
            </w: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930" w:type="pct"/>
          </w:tcPr>
          <w:p w14:paraId="354FC76F" w14:textId="5E6AB7EC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.0 (reference)</w:t>
            </w:r>
          </w:p>
        </w:tc>
        <w:tc>
          <w:tcPr>
            <w:tcW w:w="930" w:type="pct"/>
          </w:tcPr>
          <w:p w14:paraId="50A2BC26" w14:textId="0E7DCF5B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0.85(0.48-1.50); 0.569</w:t>
            </w:r>
          </w:p>
        </w:tc>
        <w:tc>
          <w:tcPr>
            <w:tcW w:w="984" w:type="pct"/>
          </w:tcPr>
          <w:p w14:paraId="0E18DAF2" w14:textId="1171DD8E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0.88(0.51-1.52); 0.656</w:t>
            </w:r>
          </w:p>
        </w:tc>
        <w:tc>
          <w:tcPr>
            <w:tcW w:w="953" w:type="pct"/>
          </w:tcPr>
          <w:p w14:paraId="6A9420EC" w14:textId="78CF7B3D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0.87(0.51-1.47); 0.601</w:t>
            </w:r>
          </w:p>
        </w:tc>
      </w:tr>
      <w:tr w:rsidR="007859B6" w:rsidRPr="004771C5" w14:paraId="498D662E" w14:textId="77777777" w:rsidTr="00A24F3D">
        <w:tc>
          <w:tcPr>
            <w:tcW w:w="1203" w:type="pct"/>
          </w:tcPr>
          <w:p w14:paraId="07A934E4" w14:textId="7786C729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CRP</w:t>
            </w:r>
          </w:p>
        </w:tc>
        <w:tc>
          <w:tcPr>
            <w:tcW w:w="930" w:type="pct"/>
          </w:tcPr>
          <w:p w14:paraId="015EC71A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0" w:type="pct"/>
          </w:tcPr>
          <w:p w14:paraId="2C08F3BC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4" w:type="pct"/>
          </w:tcPr>
          <w:p w14:paraId="6E7B2B1E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3" w:type="pct"/>
          </w:tcPr>
          <w:p w14:paraId="06320F9B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859B6" w:rsidRPr="004771C5" w14:paraId="172DD939" w14:textId="77777777" w:rsidTr="00A24F3D">
        <w:tc>
          <w:tcPr>
            <w:tcW w:w="1203" w:type="pct"/>
          </w:tcPr>
          <w:p w14:paraId="7A4566A2" w14:textId="1BA7BC2D" w:rsidR="007859B6" w:rsidRPr="004771C5" w:rsidRDefault="007859B6" w:rsidP="007859B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 xml:space="preserve">   &gt;10 mg/L /≤10 mg/L</w:t>
            </w:r>
          </w:p>
        </w:tc>
        <w:tc>
          <w:tcPr>
            <w:tcW w:w="930" w:type="pct"/>
          </w:tcPr>
          <w:p w14:paraId="537F46D1" w14:textId="18E4742E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35/28</w:t>
            </w:r>
          </w:p>
        </w:tc>
        <w:tc>
          <w:tcPr>
            <w:tcW w:w="930" w:type="pct"/>
          </w:tcPr>
          <w:p w14:paraId="54CCA467" w14:textId="650B7911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22/84</w:t>
            </w:r>
          </w:p>
        </w:tc>
        <w:tc>
          <w:tcPr>
            <w:tcW w:w="984" w:type="pct"/>
          </w:tcPr>
          <w:p w14:paraId="49CBF383" w14:textId="137929C9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65/138</w:t>
            </w:r>
          </w:p>
        </w:tc>
        <w:tc>
          <w:tcPr>
            <w:tcW w:w="953" w:type="pct"/>
          </w:tcPr>
          <w:p w14:paraId="3049B83D" w14:textId="645E5A7B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287/222</w:t>
            </w:r>
          </w:p>
        </w:tc>
      </w:tr>
      <w:tr w:rsidR="007859B6" w:rsidRPr="004771C5" w14:paraId="4093EF70" w14:textId="77777777" w:rsidTr="00A24F3D">
        <w:tc>
          <w:tcPr>
            <w:tcW w:w="1203" w:type="pct"/>
          </w:tcPr>
          <w:p w14:paraId="3870545C" w14:textId="263EA548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 xml:space="preserve">   OR (95%CI);</w:t>
            </w:r>
            <w:r w:rsidRPr="004771C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P</w:t>
            </w: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930" w:type="pct"/>
          </w:tcPr>
          <w:p w14:paraId="48611EF2" w14:textId="6E2E6CDB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.0 (reference)</w:t>
            </w:r>
          </w:p>
        </w:tc>
        <w:tc>
          <w:tcPr>
            <w:tcW w:w="930" w:type="pct"/>
          </w:tcPr>
          <w:p w14:paraId="50ECF55E" w14:textId="5C282909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.16(0.66-2.05); 0.605</w:t>
            </w:r>
          </w:p>
        </w:tc>
        <w:tc>
          <w:tcPr>
            <w:tcW w:w="984" w:type="pct"/>
          </w:tcPr>
          <w:p w14:paraId="2D8DED9E" w14:textId="50303745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0.96(0.55-1.65); 0.873</w:t>
            </w:r>
          </w:p>
        </w:tc>
        <w:tc>
          <w:tcPr>
            <w:tcW w:w="953" w:type="pct"/>
          </w:tcPr>
          <w:p w14:paraId="38E19167" w14:textId="73F6EAAB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0.96(0.5-1.65); 0.873</w:t>
            </w:r>
          </w:p>
        </w:tc>
      </w:tr>
      <w:tr w:rsidR="007859B6" w:rsidRPr="004771C5" w14:paraId="4A59896E" w14:textId="77777777" w:rsidTr="00A24F3D">
        <w:tc>
          <w:tcPr>
            <w:tcW w:w="1203" w:type="pct"/>
          </w:tcPr>
          <w:p w14:paraId="4DE58FE9" w14:textId="532D5826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ESR</w:t>
            </w:r>
          </w:p>
        </w:tc>
        <w:tc>
          <w:tcPr>
            <w:tcW w:w="930" w:type="pct"/>
          </w:tcPr>
          <w:p w14:paraId="7ACEB4C8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0" w:type="pct"/>
          </w:tcPr>
          <w:p w14:paraId="66FA665F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4" w:type="pct"/>
          </w:tcPr>
          <w:p w14:paraId="2F364552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3" w:type="pct"/>
          </w:tcPr>
          <w:p w14:paraId="500E2977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859B6" w:rsidRPr="004771C5" w14:paraId="1F5611CF" w14:textId="77777777" w:rsidTr="00A24F3D">
        <w:tc>
          <w:tcPr>
            <w:tcW w:w="1203" w:type="pct"/>
          </w:tcPr>
          <w:p w14:paraId="090F4BBF" w14:textId="246927D8" w:rsidR="007859B6" w:rsidRPr="004771C5" w:rsidRDefault="007859B6" w:rsidP="007859B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&gt;25 mm/h/≤25 mm/h</w:t>
            </w:r>
          </w:p>
        </w:tc>
        <w:tc>
          <w:tcPr>
            <w:tcW w:w="930" w:type="pct"/>
          </w:tcPr>
          <w:p w14:paraId="2AD98AE5" w14:textId="2109096C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39/24</w:t>
            </w:r>
          </w:p>
        </w:tc>
        <w:tc>
          <w:tcPr>
            <w:tcW w:w="930" w:type="pct"/>
          </w:tcPr>
          <w:p w14:paraId="76B248FB" w14:textId="679B10C9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18/88</w:t>
            </w:r>
          </w:p>
        </w:tc>
        <w:tc>
          <w:tcPr>
            <w:tcW w:w="984" w:type="pct"/>
          </w:tcPr>
          <w:p w14:paraId="30A6C490" w14:textId="771D22BA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75/128</w:t>
            </w:r>
          </w:p>
        </w:tc>
        <w:tc>
          <w:tcPr>
            <w:tcW w:w="953" w:type="pct"/>
          </w:tcPr>
          <w:p w14:paraId="08CF9A10" w14:textId="55EF250C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293/216</w:t>
            </w:r>
          </w:p>
        </w:tc>
      </w:tr>
      <w:tr w:rsidR="007859B6" w:rsidRPr="004771C5" w14:paraId="2AA25A8C" w14:textId="77777777" w:rsidTr="00A24F3D">
        <w:tc>
          <w:tcPr>
            <w:tcW w:w="1203" w:type="pct"/>
          </w:tcPr>
          <w:p w14:paraId="4C7C9EBC" w14:textId="00C38FCD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 xml:space="preserve">   OR (95%CI);</w:t>
            </w:r>
            <w:r w:rsidRPr="004771C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P</w:t>
            </w: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930" w:type="pct"/>
          </w:tcPr>
          <w:p w14:paraId="63E2708E" w14:textId="4FE92B9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.0 (reference)</w:t>
            </w:r>
          </w:p>
        </w:tc>
        <w:tc>
          <w:tcPr>
            <w:tcW w:w="930" w:type="pct"/>
          </w:tcPr>
          <w:p w14:paraId="0104E4C3" w14:textId="2C1D5654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0.83(0.46-1.47); 0.515</w:t>
            </w:r>
          </w:p>
        </w:tc>
        <w:tc>
          <w:tcPr>
            <w:tcW w:w="984" w:type="pct"/>
          </w:tcPr>
          <w:p w14:paraId="33C8B2E8" w14:textId="00E7F403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0.84(0.48-1.47); 0.543</w:t>
            </w:r>
          </w:p>
        </w:tc>
        <w:tc>
          <w:tcPr>
            <w:tcW w:w="953" w:type="pct"/>
          </w:tcPr>
          <w:p w14:paraId="35842C40" w14:textId="740C404D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0.84(0.49-1.43); 0.510</w:t>
            </w:r>
          </w:p>
        </w:tc>
      </w:tr>
      <w:tr w:rsidR="007859B6" w:rsidRPr="004771C5" w14:paraId="4101FD9B" w14:textId="77777777" w:rsidTr="00A24F3D">
        <w:tc>
          <w:tcPr>
            <w:tcW w:w="1203" w:type="pct"/>
          </w:tcPr>
          <w:p w14:paraId="326EDB45" w14:textId="14DAFA44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DAS28</w:t>
            </w:r>
          </w:p>
        </w:tc>
        <w:tc>
          <w:tcPr>
            <w:tcW w:w="930" w:type="pct"/>
          </w:tcPr>
          <w:p w14:paraId="61DEBCC2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0" w:type="pct"/>
          </w:tcPr>
          <w:p w14:paraId="38FC3E63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4" w:type="pct"/>
          </w:tcPr>
          <w:p w14:paraId="3FF2229F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3" w:type="pct"/>
          </w:tcPr>
          <w:p w14:paraId="4727129D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859B6" w:rsidRPr="004771C5" w14:paraId="2866ADB7" w14:textId="77777777" w:rsidTr="00A24F3D">
        <w:tc>
          <w:tcPr>
            <w:tcW w:w="1203" w:type="pct"/>
          </w:tcPr>
          <w:p w14:paraId="122F4BAD" w14:textId="6B82D470" w:rsidR="007859B6" w:rsidRPr="004771C5" w:rsidRDefault="007859B6" w:rsidP="007859B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&gt;3.2/≤3.2</w:t>
            </w:r>
          </w:p>
        </w:tc>
        <w:tc>
          <w:tcPr>
            <w:tcW w:w="930" w:type="pct"/>
          </w:tcPr>
          <w:p w14:paraId="3B76EBC3" w14:textId="18E3885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230/73</w:t>
            </w:r>
          </w:p>
        </w:tc>
        <w:tc>
          <w:tcPr>
            <w:tcW w:w="930" w:type="pct"/>
          </w:tcPr>
          <w:p w14:paraId="5C3F6F5B" w14:textId="3D7358F6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49/57</w:t>
            </w:r>
          </w:p>
        </w:tc>
        <w:tc>
          <w:tcPr>
            <w:tcW w:w="984" w:type="pct"/>
          </w:tcPr>
          <w:p w14:paraId="089FD5E5" w14:textId="302377E0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43/20</w:t>
            </w:r>
          </w:p>
        </w:tc>
        <w:tc>
          <w:tcPr>
            <w:tcW w:w="953" w:type="pct"/>
          </w:tcPr>
          <w:p w14:paraId="76DD71E1" w14:textId="73DF4A33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92/77</w:t>
            </w:r>
          </w:p>
        </w:tc>
      </w:tr>
      <w:tr w:rsidR="007859B6" w:rsidRPr="004771C5" w14:paraId="62E17BA2" w14:textId="77777777" w:rsidTr="00A24F3D">
        <w:tc>
          <w:tcPr>
            <w:tcW w:w="1203" w:type="pct"/>
          </w:tcPr>
          <w:p w14:paraId="0023ADFB" w14:textId="09CB1C96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OR (95%CI);</w:t>
            </w:r>
            <w:r w:rsidRPr="004771C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P</w:t>
            </w: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930" w:type="pct"/>
          </w:tcPr>
          <w:p w14:paraId="73D6350C" w14:textId="638DDD70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.0 (reference)</w:t>
            </w:r>
          </w:p>
        </w:tc>
        <w:tc>
          <w:tcPr>
            <w:tcW w:w="930" w:type="pct"/>
          </w:tcPr>
          <w:p w14:paraId="7BBDF668" w14:textId="524996B9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0.83(0.55-1.24); 0.364</w:t>
            </w:r>
          </w:p>
        </w:tc>
        <w:tc>
          <w:tcPr>
            <w:tcW w:w="984" w:type="pct"/>
          </w:tcPr>
          <w:p w14:paraId="41A2F555" w14:textId="5970572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0.68(0.38-1.23); 0.204</w:t>
            </w:r>
          </w:p>
        </w:tc>
        <w:tc>
          <w:tcPr>
            <w:tcW w:w="953" w:type="pct"/>
          </w:tcPr>
          <w:p w14:paraId="23AA99F8" w14:textId="5FC7CD60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0.71(0.49-1.03); 0.073</w:t>
            </w:r>
          </w:p>
        </w:tc>
      </w:tr>
      <w:tr w:rsidR="007859B6" w:rsidRPr="004771C5" w14:paraId="70E49855" w14:textId="77777777" w:rsidTr="00A24F3D">
        <w:tc>
          <w:tcPr>
            <w:tcW w:w="1203" w:type="pct"/>
          </w:tcPr>
          <w:p w14:paraId="22D218F4" w14:textId="378FF37B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Function class</w:t>
            </w:r>
          </w:p>
        </w:tc>
        <w:tc>
          <w:tcPr>
            <w:tcW w:w="930" w:type="pct"/>
          </w:tcPr>
          <w:p w14:paraId="71141690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0" w:type="pct"/>
          </w:tcPr>
          <w:p w14:paraId="2AB28EEB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4" w:type="pct"/>
          </w:tcPr>
          <w:p w14:paraId="1F21A9E9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3" w:type="pct"/>
          </w:tcPr>
          <w:p w14:paraId="69800FA2" w14:textId="7777777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859B6" w:rsidRPr="004771C5" w14:paraId="134B60E7" w14:textId="77777777" w:rsidTr="00A24F3D">
        <w:tc>
          <w:tcPr>
            <w:tcW w:w="1203" w:type="pct"/>
          </w:tcPr>
          <w:p w14:paraId="1B4D467E" w14:textId="4F02292F" w:rsidR="007859B6" w:rsidRPr="004771C5" w:rsidRDefault="007859B6" w:rsidP="007859B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eastAsia="宋体" w:hAnsi="Times New Roman" w:cs="Times New Roman"/>
                <w:sz w:val="21"/>
                <w:szCs w:val="21"/>
              </w:rPr>
              <w:t>Ⅲ</w:t>
            </w: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+</w:t>
            </w:r>
            <w:r w:rsidRPr="004771C5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Ⅳ</w:t>
            </w: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 w:rsidRPr="004771C5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Ⅰ</w:t>
            </w: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+</w:t>
            </w:r>
            <w:r w:rsidRPr="004771C5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Ⅱ</w:t>
            </w:r>
          </w:p>
        </w:tc>
        <w:tc>
          <w:tcPr>
            <w:tcW w:w="930" w:type="pct"/>
          </w:tcPr>
          <w:p w14:paraId="7E960412" w14:textId="3F697C16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27/36</w:t>
            </w:r>
          </w:p>
        </w:tc>
        <w:tc>
          <w:tcPr>
            <w:tcW w:w="930" w:type="pct"/>
          </w:tcPr>
          <w:p w14:paraId="5C271E7F" w14:textId="2F3CAB8A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92/114</w:t>
            </w:r>
          </w:p>
        </w:tc>
        <w:tc>
          <w:tcPr>
            <w:tcW w:w="984" w:type="pct"/>
          </w:tcPr>
          <w:p w14:paraId="63C9E6FF" w14:textId="7D27705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26/177</w:t>
            </w:r>
          </w:p>
        </w:tc>
        <w:tc>
          <w:tcPr>
            <w:tcW w:w="953" w:type="pct"/>
          </w:tcPr>
          <w:p w14:paraId="53AF9DF3" w14:textId="265C6545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218/291</w:t>
            </w:r>
          </w:p>
        </w:tc>
      </w:tr>
      <w:tr w:rsidR="007859B6" w:rsidRPr="004771C5" w14:paraId="7118B981" w14:textId="77777777" w:rsidTr="00A24F3D">
        <w:tc>
          <w:tcPr>
            <w:tcW w:w="1203" w:type="pct"/>
          </w:tcPr>
          <w:p w14:paraId="51271889" w14:textId="2071E291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OR (95%CI);</w:t>
            </w:r>
            <w:r w:rsidRPr="004771C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P</w:t>
            </w: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930" w:type="pct"/>
          </w:tcPr>
          <w:p w14:paraId="63E50F57" w14:textId="51F83323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.0 (reference)</w:t>
            </w:r>
          </w:p>
        </w:tc>
        <w:tc>
          <w:tcPr>
            <w:tcW w:w="930" w:type="pct"/>
          </w:tcPr>
          <w:p w14:paraId="658A790F" w14:textId="2EE9A907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1.08(0.61-1.90); 0.801</w:t>
            </w:r>
          </w:p>
        </w:tc>
        <w:tc>
          <w:tcPr>
            <w:tcW w:w="984" w:type="pct"/>
          </w:tcPr>
          <w:p w14:paraId="0C532957" w14:textId="5ADDA7D2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0.95(0.55-1.64); 0.852</w:t>
            </w:r>
          </w:p>
        </w:tc>
        <w:tc>
          <w:tcPr>
            <w:tcW w:w="953" w:type="pct"/>
          </w:tcPr>
          <w:p w14:paraId="6D65AFDE" w14:textId="49165741" w:rsidR="007859B6" w:rsidRPr="004771C5" w:rsidRDefault="007859B6" w:rsidP="007859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71C5">
              <w:rPr>
                <w:rFonts w:ascii="Times New Roman" w:hAnsi="Times New Roman" w:cs="Times New Roman"/>
                <w:sz w:val="21"/>
                <w:szCs w:val="21"/>
              </w:rPr>
              <w:t>0.99(0.59-1.70); 0.997</w:t>
            </w:r>
          </w:p>
        </w:tc>
      </w:tr>
    </w:tbl>
    <w:p w14:paraId="7FC43B10" w14:textId="5EA0607D" w:rsidR="005737DA" w:rsidRPr="001635B8" w:rsidRDefault="00230B2C" w:rsidP="009C20DD">
      <w:pPr>
        <w:rPr>
          <w:rFonts w:ascii="Times New Roman" w:hAnsi="Times New Roman" w:cs="Times New Roman"/>
          <w:sz w:val="24"/>
          <w:szCs w:val="24"/>
        </w:rPr>
      </w:pPr>
      <w:r w:rsidRPr="001635B8">
        <w:rPr>
          <w:rFonts w:ascii="Times New Roman" w:hAnsi="Times New Roman" w:cs="Times New Roman"/>
          <w:sz w:val="24"/>
          <w:szCs w:val="24"/>
        </w:rPr>
        <w:t xml:space="preserve">RA: rheumatoid arthritis; </w:t>
      </w:r>
      <w:r w:rsidR="007859B6" w:rsidRPr="001635B8">
        <w:rPr>
          <w:rFonts w:ascii="Times New Roman" w:hAnsi="Times New Roman" w:cs="Times New Roman"/>
          <w:sz w:val="24"/>
          <w:szCs w:val="24"/>
        </w:rPr>
        <w:t>RF: rheumatoid factor; ACPA: anti-cyclic citrullinated peptide antibodies; CRP: C-reactive protein; ESR: erythrocyte sedimentation rate; DAS28: RA disease activity score.</w:t>
      </w:r>
      <w:r w:rsidR="009C20DD" w:rsidRPr="001635B8">
        <w:rPr>
          <w:rFonts w:ascii="Times New Roman" w:hAnsi="Times New Roman" w:cs="Times New Roman"/>
          <w:sz w:val="24"/>
          <w:szCs w:val="24"/>
        </w:rPr>
        <w:t xml:space="preserve"> </w:t>
      </w:r>
      <w:r w:rsidR="00C06F71" w:rsidRPr="001635B8">
        <w:rPr>
          <w:rFonts w:ascii="Times New Roman" w:hAnsi="Times New Roman" w:cs="Times New Roman"/>
          <w:sz w:val="24"/>
          <w:szCs w:val="24"/>
        </w:rPr>
        <w:t>Bold values are statistically significant (</w:t>
      </w:r>
      <w:r w:rsidR="00C06F71" w:rsidRPr="001635B8">
        <w:rPr>
          <w:rFonts w:ascii="Times New Roman" w:hAnsi="Times New Roman" w:cs="Times New Roman"/>
          <w:i/>
          <w:sz w:val="24"/>
          <w:szCs w:val="24"/>
        </w:rPr>
        <w:t>P</w:t>
      </w:r>
      <w:r w:rsidR="00C06F71" w:rsidRPr="001635B8">
        <w:rPr>
          <w:rFonts w:ascii="Times New Roman" w:hAnsi="Times New Roman" w:cs="Times New Roman"/>
          <w:sz w:val="24"/>
          <w:szCs w:val="24"/>
        </w:rPr>
        <w:t xml:space="preserve"> &lt;0.05).</w:t>
      </w:r>
      <w:r w:rsidR="00626636" w:rsidRPr="001635B8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5737DA" w:rsidRPr="001635B8" w:rsidSect="00B40F18"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40ABED" w14:textId="77777777" w:rsidR="00404459" w:rsidRDefault="00404459" w:rsidP="008A36F3">
      <w:pPr>
        <w:spacing w:after="0" w:line="240" w:lineRule="auto"/>
      </w:pPr>
      <w:r>
        <w:separator/>
      </w:r>
    </w:p>
  </w:endnote>
  <w:endnote w:type="continuationSeparator" w:id="0">
    <w:p w14:paraId="5C005B95" w14:textId="77777777" w:rsidR="00404459" w:rsidRDefault="00404459" w:rsidP="008A36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DCE762" w14:textId="77777777" w:rsidR="00404459" w:rsidRDefault="00404459" w:rsidP="008A36F3">
      <w:pPr>
        <w:spacing w:after="0" w:line="240" w:lineRule="auto"/>
      </w:pPr>
      <w:r>
        <w:separator/>
      </w:r>
    </w:p>
  </w:footnote>
  <w:footnote w:type="continuationSeparator" w:id="0">
    <w:p w14:paraId="650994E3" w14:textId="77777777" w:rsidR="00404459" w:rsidRDefault="00404459" w:rsidP="008A36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2MLU0MzA1MDc1MzJU0lEKTi0uzszPAykwrQUA/I1jTiwAAAA="/>
  </w:docVars>
  <w:rsids>
    <w:rsidRoot w:val="00E82C78"/>
    <w:rsid w:val="000007A2"/>
    <w:rsid w:val="00011644"/>
    <w:rsid w:val="000220EB"/>
    <w:rsid w:val="000318B5"/>
    <w:rsid w:val="00035E3B"/>
    <w:rsid w:val="00043093"/>
    <w:rsid w:val="00093694"/>
    <w:rsid w:val="000B5DA6"/>
    <w:rsid w:val="000C1482"/>
    <w:rsid w:val="000F05F2"/>
    <w:rsid w:val="000F50CE"/>
    <w:rsid w:val="00111C3A"/>
    <w:rsid w:val="001170E7"/>
    <w:rsid w:val="001258CA"/>
    <w:rsid w:val="00126681"/>
    <w:rsid w:val="00131EF6"/>
    <w:rsid w:val="00140776"/>
    <w:rsid w:val="00147299"/>
    <w:rsid w:val="001556C7"/>
    <w:rsid w:val="001635B8"/>
    <w:rsid w:val="00176FD1"/>
    <w:rsid w:val="0018318C"/>
    <w:rsid w:val="0019572D"/>
    <w:rsid w:val="001A4FDA"/>
    <w:rsid w:val="001C2AE9"/>
    <w:rsid w:val="001E0750"/>
    <w:rsid w:val="001E51DD"/>
    <w:rsid w:val="001E57D7"/>
    <w:rsid w:val="001F4300"/>
    <w:rsid w:val="001F4FDF"/>
    <w:rsid w:val="001F6DB8"/>
    <w:rsid w:val="001F7F8A"/>
    <w:rsid w:val="0021391D"/>
    <w:rsid w:val="00217DC0"/>
    <w:rsid w:val="00220C43"/>
    <w:rsid w:val="00230B2C"/>
    <w:rsid w:val="00244163"/>
    <w:rsid w:val="002509E8"/>
    <w:rsid w:val="002971AE"/>
    <w:rsid w:val="002A5ACE"/>
    <w:rsid w:val="002D0E07"/>
    <w:rsid w:val="0030026B"/>
    <w:rsid w:val="003003A4"/>
    <w:rsid w:val="003017D6"/>
    <w:rsid w:val="003313E2"/>
    <w:rsid w:val="003362CD"/>
    <w:rsid w:val="00376602"/>
    <w:rsid w:val="00380D50"/>
    <w:rsid w:val="0039486A"/>
    <w:rsid w:val="003B0F1E"/>
    <w:rsid w:val="003B338B"/>
    <w:rsid w:val="003B4945"/>
    <w:rsid w:val="003D15B0"/>
    <w:rsid w:val="003D6B0E"/>
    <w:rsid w:val="003E1356"/>
    <w:rsid w:val="003F0E0D"/>
    <w:rsid w:val="00404459"/>
    <w:rsid w:val="0040737C"/>
    <w:rsid w:val="004508F8"/>
    <w:rsid w:val="00473EB5"/>
    <w:rsid w:val="004771C5"/>
    <w:rsid w:val="0048245F"/>
    <w:rsid w:val="0049667B"/>
    <w:rsid w:val="004A63D3"/>
    <w:rsid w:val="004C5B48"/>
    <w:rsid w:val="004D7EC0"/>
    <w:rsid w:val="004E0044"/>
    <w:rsid w:val="005319C3"/>
    <w:rsid w:val="005323DA"/>
    <w:rsid w:val="00533E85"/>
    <w:rsid w:val="00557F0C"/>
    <w:rsid w:val="005737DA"/>
    <w:rsid w:val="0057480F"/>
    <w:rsid w:val="00582C74"/>
    <w:rsid w:val="00583102"/>
    <w:rsid w:val="005B0E52"/>
    <w:rsid w:val="005B3BA1"/>
    <w:rsid w:val="005C0F7B"/>
    <w:rsid w:val="005C311B"/>
    <w:rsid w:val="005D2960"/>
    <w:rsid w:val="005F449C"/>
    <w:rsid w:val="00610575"/>
    <w:rsid w:val="00620636"/>
    <w:rsid w:val="00626636"/>
    <w:rsid w:val="00637A56"/>
    <w:rsid w:val="00641065"/>
    <w:rsid w:val="006465D5"/>
    <w:rsid w:val="006526C2"/>
    <w:rsid w:val="0066633C"/>
    <w:rsid w:val="00682179"/>
    <w:rsid w:val="006E7197"/>
    <w:rsid w:val="006E7559"/>
    <w:rsid w:val="006F17A7"/>
    <w:rsid w:val="00706308"/>
    <w:rsid w:val="0072526A"/>
    <w:rsid w:val="00733EA5"/>
    <w:rsid w:val="00736A1D"/>
    <w:rsid w:val="00747623"/>
    <w:rsid w:val="007859B6"/>
    <w:rsid w:val="00791C6E"/>
    <w:rsid w:val="007A26DF"/>
    <w:rsid w:val="007A4EFE"/>
    <w:rsid w:val="007D3346"/>
    <w:rsid w:val="007D5353"/>
    <w:rsid w:val="00804901"/>
    <w:rsid w:val="00850490"/>
    <w:rsid w:val="00865DBD"/>
    <w:rsid w:val="0088053E"/>
    <w:rsid w:val="00880D38"/>
    <w:rsid w:val="00886EAE"/>
    <w:rsid w:val="008910B3"/>
    <w:rsid w:val="008A36F3"/>
    <w:rsid w:val="008E70EB"/>
    <w:rsid w:val="00925D77"/>
    <w:rsid w:val="0093132D"/>
    <w:rsid w:val="009617D9"/>
    <w:rsid w:val="009706DA"/>
    <w:rsid w:val="0099309A"/>
    <w:rsid w:val="00996998"/>
    <w:rsid w:val="009A1552"/>
    <w:rsid w:val="009A45E3"/>
    <w:rsid w:val="009C20DD"/>
    <w:rsid w:val="009C540A"/>
    <w:rsid w:val="009D10C1"/>
    <w:rsid w:val="009E5933"/>
    <w:rsid w:val="00A17A09"/>
    <w:rsid w:val="00A17F7F"/>
    <w:rsid w:val="00A24F3D"/>
    <w:rsid w:val="00A254B9"/>
    <w:rsid w:val="00A3494F"/>
    <w:rsid w:val="00A35A09"/>
    <w:rsid w:val="00A46019"/>
    <w:rsid w:val="00A467A9"/>
    <w:rsid w:val="00A65BD7"/>
    <w:rsid w:val="00A827C4"/>
    <w:rsid w:val="00A85B4F"/>
    <w:rsid w:val="00AC1A17"/>
    <w:rsid w:val="00AC2B48"/>
    <w:rsid w:val="00AC2FA3"/>
    <w:rsid w:val="00AC62A4"/>
    <w:rsid w:val="00AC6E69"/>
    <w:rsid w:val="00AD6598"/>
    <w:rsid w:val="00AD7DE1"/>
    <w:rsid w:val="00B075BD"/>
    <w:rsid w:val="00B10A7E"/>
    <w:rsid w:val="00B164A0"/>
    <w:rsid w:val="00B254AB"/>
    <w:rsid w:val="00B40F18"/>
    <w:rsid w:val="00B4528C"/>
    <w:rsid w:val="00B5356A"/>
    <w:rsid w:val="00B66A6D"/>
    <w:rsid w:val="00B67431"/>
    <w:rsid w:val="00B952FC"/>
    <w:rsid w:val="00BA01D9"/>
    <w:rsid w:val="00BA17F4"/>
    <w:rsid w:val="00BB06DE"/>
    <w:rsid w:val="00BB28F5"/>
    <w:rsid w:val="00BD39A8"/>
    <w:rsid w:val="00BD6B5D"/>
    <w:rsid w:val="00BF4975"/>
    <w:rsid w:val="00C0126B"/>
    <w:rsid w:val="00C06F71"/>
    <w:rsid w:val="00C21F14"/>
    <w:rsid w:val="00C27FF1"/>
    <w:rsid w:val="00C3021B"/>
    <w:rsid w:val="00C457B8"/>
    <w:rsid w:val="00C518F2"/>
    <w:rsid w:val="00C6058F"/>
    <w:rsid w:val="00C8067D"/>
    <w:rsid w:val="00C83D45"/>
    <w:rsid w:val="00CC79CD"/>
    <w:rsid w:val="00CE29C4"/>
    <w:rsid w:val="00CF1C5D"/>
    <w:rsid w:val="00D15EB9"/>
    <w:rsid w:val="00D22F07"/>
    <w:rsid w:val="00D30594"/>
    <w:rsid w:val="00D30F15"/>
    <w:rsid w:val="00D32D43"/>
    <w:rsid w:val="00D467AD"/>
    <w:rsid w:val="00D5712B"/>
    <w:rsid w:val="00D8227B"/>
    <w:rsid w:val="00D83325"/>
    <w:rsid w:val="00D91DAA"/>
    <w:rsid w:val="00DB25B9"/>
    <w:rsid w:val="00DF7B69"/>
    <w:rsid w:val="00E06994"/>
    <w:rsid w:val="00E139E5"/>
    <w:rsid w:val="00E14F82"/>
    <w:rsid w:val="00E211C9"/>
    <w:rsid w:val="00E3094A"/>
    <w:rsid w:val="00E55615"/>
    <w:rsid w:val="00E676EB"/>
    <w:rsid w:val="00E82C78"/>
    <w:rsid w:val="00EA2FA1"/>
    <w:rsid w:val="00EA58F2"/>
    <w:rsid w:val="00EC0DF4"/>
    <w:rsid w:val="00ED7046"/>
    <w:rsid w:val="00EF0338"/>
    <w:rsid w:val="00F27C55"/>
    <w:rsid w:val="00F331B8"/>
    <w:rsid w:val="00F446C9"/>
    <w:rsid w:val="00F44916"/>
    <w:rsid w:val="00F5117B"/>
    <w:rsid w:val="00F620B3"/>
    <w:rsid w:val="00F64301"/>
    <w:rsid w:val="00F719CA"/>
    <w:rsid w:val="00F81195"/>
    <w:rsid w:val="00F84CA5"/>
    <w:rsid w:val="00FB38B4"/>
    <w:rsid w:val="00FC0152"/>
    <w:rsid w:val="00FC0297"/>
    <w:rsid w:val="00FF0CEB"/>
    <w:rsid w:val="00FF1087"/>
    <w:rsid w:val="00FF2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6BBFE4"/>
  <w15:chartTrackingRefBased/>
  <w15:docId w15:val="{E5933F8B-207D-48C2-B794-5CBD8E53A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缩进1字符"/>
    <w:basedOn w:val="a3"/>
    <w:link w:val="10"/>
    <w:qFormat/>
    <w:rsid w:val="002D0E07"/>
    <w:pPr>
      <w:widowControl w:val="0"/>
      <w:ind w:firstLineChars="100" w:firstLine="100"/>
      <w:contextualSpacing w:val="0"/>
      <w:jc w:val="both"/>
      <w:outlineLvl w:val="0"/>
    </w:pPr>
    <w:rPr>
      <w:rFonts w:ascii="Times New Roman" w:hAnsi="Times New Roman"/>
      <w:b/>
      <w:bCs/>
      <w:spacing w:val="0"/>
      <w:kern w:val="0"/>
      <w:sz w:val="24"/>
      <w:szCs w:val="24"/>
    </w:rPr>
  </w:style>
  <w:style w:type="character" w:customStyle="1" w:styleId="10">
    <w:name w:val="缩进1字符 字符"/>
    <w:basedOn w:val="a4"/>
    <w:link w:val="1"/>
    <w:rsid w:val="002D0E07"/>
    <w:rPr>
      <w:rFonts w:ascii="Times New Roman" w:eastAsiaTheme="majorEastAsia" w:hAnsi="Times New Roman" w:cstheme="majorBidi"/>
      <w:b/>
      <w:bCs/>
      <w:spacing w:val="-10"/>
      <w:kern w:val="28"/>
      <w:sz w:val="24"/>
      <w:szCs w:val="24"/>
    </w:rPr>
  </w:style>
  <w:style w:type="paragraph" w:styleId="a3">
    <w:name w:val="Title"/>
    <w:basedOn w:val="a"/>
    <w:next w:val="a"/>
    <w:link w:val="a4"/>
    <w:uiPriority w:val="10"/>
    <w:qFormat/>
    <w:rsid w:val="002D0E0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D0E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5">
    <w:name w:val="Table Grid"/>
    <w:basedOn w:val="a1"/>
    <w:uiPriority w:val="39"/>
    <w:rsid w:val="00B40F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8A36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A36F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A36F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A36F3"/>
    <w:rPr>
      <w:sz w:val="18"/>
      <w:szCs w:val="18"/>
    </w:rPr>
  </w:style>
  <w:style w:type="table" w:styleId="aa">
    <w:name w:val="Grid Table Light"/>
    <w:basedOn w:val="a1"/>
    <w:uiPriority w:val="40"/>
    <w:rsid w:val="00733EA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4771C5"/>
    <w:pPr>
      <w:spacing w:after="0" w:line="240" w:lineRule="auto"/>
    </w:pPr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4771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1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5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8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1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5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7</TotalTime>
  <Pages>2</Pages>
  <Words>502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</dc:creator>
  <cp:keywords/>
  <dc:description/>
  <cp:lastModifiedBy>office 5495</cp:lastModifiedBy>
  <cp:revision>112</cp:revision>
  <dcterms:created xsi:type="dcterms:W3CDTF">2018-07-29T02:45:00Z</dcterms:created>
  <dcterms:modified xsi:type="dcterms:W3CDTF">2020-08-18T08:30:00Z</dcterms:modified>
</cp:coreProperties>
</file>